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371C" w:rsidRPr="009F371C" w:rsidRDefault="009F371C" w:rsidP="004D6C1D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proofErr w:type="gramStart"/>
      <w:r w:rsidRPr="009F371C">
        <w:rPr>
          <w:rFonts w:ascii="Times New Roman" w:hAnsi="Times New Roman" w:cs="Times New Roman"/>
          <w:b/>
          <w:lang w:val="en-GB"/>
        </w:rPr>
        <w:t>Supplementary Table S1.</w:t>
      </w:r>
      <w:proofErr w:type="gramEnd"/>
      <w:r w:rsidRPr="009F371C">
        <w:rPr>
          <w:rFonts w:ascii="Times New Roman" w:hAnsi="Times New Roman" w:cs="Times New Roman"/>
          <w:lang w:val="en-GB"/>
        </w:rPr>
        <w:t xml:space="preserve"> Primer sequences and </w:t>
      </w:r>
      <w:r w:rsidRPr="009F371C">
        <w:rPr>
          <w:rFonts w:ascii="Times New Roman" w:hAnsi="Times New Roman" w:cs="Times New Roman"/>
          <w:sz w:val="20"/>
          <w:szCs w:val="20"/>
        </w:rPr>
        <w:t>PCR</w:t>
      </w:r>
      <w:r w:rsidRPr="009F371C">
        <w:rPr>
          <w:rFonts w:ascii="Times New Roman" w:hAnsi="Times New Roman" w:cs="Times New Roman"/>
        </w:rPr>
        <w:t xml:space="preserve"> conditions used for amplification</w:t>
      </w:r>
      <w:r w:rsidRPr="009F371C">
        <w:rPr>
          <w:rFonts w:ascii="Times New Roman" w:hAnsi="Times New Roman" w:cs="Times New Roman"/>
          <w:b/>
        </w:rPr>
        <w:t xml:space="preserve"> </w:t>
      </w:r>
      <w:r w:rsidRPr="009F371C">
        <w:rPr>
          <w:rFonts w:ascii="Times New Roman" w:hAnsi="Times New Roman" w:cs="Times New Roman"/>
        </w:rPr>
        <w:t>of genes associated with biological control and plant growth promotion abilities</w:t>
      </w:r>
      <w:r w:rsidR="006529E9">
        <w:rPr>
          <w:rFonts w:ascii="Times New Roman" w:hAnsi="Times New Roman" w:cs="Times New Roman"/>
        </w:rPr>
        <w:t>.</w:t>
      </w:r>
    </w:p>
    <w:tbl>
      <w:tblPr>
        <w:tblW w:w="0" w:type="auto"/>
        <w:tblInd w:w="-885" w:type="dxa"/>
        <w:tblLayout w:type="fixed"/>
        <w:tblLook w:val="04A0"/>
      </w:tblPr>
      <w:tblGrid>
        <w:gridCol w:w="1034"/>
        <w:gridCol w:w="1768"/>
        <w:gridCol w:w="1105"/>
        <w:gridCol w:w="3465"/>
        <w:gridCol w:w="1134"/>
        <w:gridCol w:w="2407"/>
        <w:gridCol w:w="1455"/>
        <w:gridCol w:w="1737"/>
      </w:tblGrid>
      <w:tr w:rsidR="003121F0" w:rsidRPr="009F371C" w:rsidTr="00D610A9">
        <w:trPr>
          <w:trHeight w:val="340"/>
        </w:trPr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00BA" w:rsidRPr="009F371C" w:rsidRDefault="000900BA" w:rsidP="009F37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Gene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00BA" w:rsidRPr="009F371C" w:rsidRDefault="000900BA" w:rsidP="009F37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9F371C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Product</w:t>
            </w:r>
            <w:proofErr w:type="spellEnd"/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00BA" w:rsidRPr="009F371C" w:rsidRDefault="000900BA" w:rsidP="009F37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9F371C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Properties</w:t>
            </w:r>
            <w:proofErr w:type="spellEnd"/>
          </w:p>
        </w:tc>
        <w:tc>
          <w:tcPr>
            <w:tcW w:w="34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00BA" w:rsidRPr="009F371C" w:rsidRDefault="000900BA" w:rsidP="009F37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Primer </w:t>
            </w:r>
            <w:proofErr w:type="spellStart"/>
            <w:r w:rsidRPr="009F371C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pair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900BA" w:rsidRPr="009F371C" w:rsidRDefault="000900BA" w:rsidP="009F37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9F371C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Amplicon</w:t>
            </w:r>
            <w:proofErr w:type="spellEnd"/>
          </w:p>
          <w:p w:rsidR="000900BA" w:rsidRPr="009F371C" w:rsidRDefault="000900BA" w:rsidP="009F37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F371C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size</w:t>
            </w:r>
            <w:proofErr w:type="spellEnd"/>
            <w:r w:rsidRPr="009F371C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9F371C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bp</w:t>
            </w:r>
            <w:proofErr w:type="spellEnd"/>
            <w:r w:rsidRPr="009F371C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)</w:t>
            </w:r>
          </w:p>
        </w:tc>
        <w:tc>
          <w:tcPr>
            <w:tcW w:w="24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00BA" w:rsidRPr="009F371C" w:rsidRDefault="000900BA" w:rsidP="009F37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PCR </w:t>
            </w:r>
            <w:proofErr w:type="spellStart"/>
            <w:r w:rsidRPr="009F371C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Conditions</w:t>
            </w:r>
            <w:proofErr w:type="spellEnd"/>
          </w:p>
        </w:tc>
        <w:tc>
          <w:tcPr>
            <w:tcW w:w="14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00BA" w:rsidRPr="009F371C" w:rsidRDefault="000900BA" w:rsidP="009F37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9F371C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Reference</w:t>
            </w:r>
            <w:r w:rsidR="00114643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s</w:t>
            </w:r>
            <w:proofErr w:type="spellEnd"/>
            <w:r w:rsidR="00114643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="00114643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for</w:t>
            </w:r>
            <w:proofErr w:type="spellEnd"/>
            <w:r w:rsidR="00114643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PCR </w:t>
            </w:r>
            <w:proofErr w:type="spellStart"/>
            <w:r w:rsidR="00114643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conditions</w:t>
            </w:r>
            <w:proofErr w:type="spellEnd"/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:rsidR="000900BA" w:rsidRPr="006529E9" w:rsidRDefault="000900BA" w:rsidP="000900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0900BA" w:rsidRPr="006529E9" w:rsidRDefault="000900BA" w:rsidP="000900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9E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ference</w:t>
            </w:r>
            <w:r w:rsidR="00114643" w:rsidRPr="006529E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</w:t>
            </w:r>
            <w:r w:rsidRPr="006529E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for compound production</w:t>
            </w:r>
            <w:r w:rsidR="00114643" w:rsidRPr="006529E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in</w:t>
            </w:r>
            <w:r w:rsidR="00114643" w:rsidRPr="006529E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 P. </w:t>
            </w:r>
            <w:proofErr w:type="spellStart"/>
            <w:r w:rsidR="00114643" w:rsidRPr="006529E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rotegens</w:t>
            </w:r>
            <w:proofErr w:type="spellEnd"/>
            <w:r w:rsidR="00114643" w:rsidRPr="006529E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Pf5</w:t>
            </w:r>
          </w:p>
        </w:tc>
      </w:tr>
      <w:tr w:rsidR="003121F0" w:rsidRPr="009F371C" w:rsidTr="00D610A9">
        <w:trPr>
          <w:trHeight w:val="624"/>
        </w:trPr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00BA" w:rsidRPr="009F371C" w:rsidRDefault="000900BA" w:rsidP="009F371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sz w:val="16"/>
                <w:szCs w:val="16"/>
                <w:lang w:val="es-ES"/>
              </w:rPr>
            </w:pPr>
            <w:r w:rsidRPr="009F371C">
              <w:rPr>
                <w:rFonts w:ascii="Times New Roman" w:hAnsi="Times New Roman" w:cs="Times New Roman"/>
                <w:b/>
                <w:i/>
                <w:sz w:val="16"/>
                <w:szCs w:val="16"/>
                <w:lang w:val="es-ES"/>
              </w:rPr>
              <w:t>DAPG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00BA" w:rsidRPr="009F371C" w:rsidRDefault="000900BA" w:rsidP="009F37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,4-Diacetylphloroglucinol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00BA" w:rsidRPr="009F371C" w:rsidRDefault="000900BA" w:rsidP="009F371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proofErr w:type="spellStart"/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Antifungal</w:t>
            </w:r>
            <w:proofErr w:type="spellEnd"/>
          </w:p>
        </w:tc>
        <w:tc>
          <w:tcPr>
            <w:tcW w:w="3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10A9" w:rsidRDefault="000900BA" w:rsidP="009F37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Phl2a:</w:t>
            </w:r>
          </w:p>
          <w:p w:rsidR="000900BA" w:rsidRPr="009F371C" w:rsidRDefault="000900BA" w:rsidP="009F37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5'-GAGGACGTCGAAGACCACCA-3'</w:t>
            </w:r>
          </w:p>
          <w:p w:rsidR="00D610A9" w:rsidRDefault="000900BA" w:rsidP="009F37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Phl2b:</w:t>
            </w:r>
          </w:p>
          <w:p w:rsidR="000900BA" w:rsidRPr="009F371C" w:rsidRDefault="000900BA" w:rsidP="009F37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5'-ACCGCAGCATCGTGTATGAG-3'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00BA" w:rsidRPr="009F371C" w:rsidRDefault="000900BA" w:rsidP="009F37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371C">
              <w:rPr>
                <w:rFonts w:cs="Calibri"/>
                <w:sz w:val="18"/>
                <w:szCs w:val="18"/>
              </w:rPr>
              <w:t>745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00BA" w:rsidRPr="009F371C" w:rsidRDefault="000900BA" w:rsidP="009F371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F371C">
              <w:rPr>
                <w:rFonts w:ascii="Times New Roman" w:hAnsi="Times New Roman" w:cs="Times New Roman"/>
                <w:sz w:val="16"/>
                <w:szCs w:val="16"/>
              </w:rPr>
              <w:t>95°C for 4 min, 30 cycles of 95°C for 30 s, 54°C for 45 s and 72°C for 1 min; 72°C for 10 min.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00BA" w:rsidRPr="009F371C" w:rsidRDefault="000900BA" w:rsidP="0011464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F371C">
              <w:rPr>
                <w:rFonts w:ascii="Times New Roman" w:hAnsi="Times New Roman" w:cs="Times New Roman"/>
                <w:sz w:val="16"/>
                <w:szCs w:val="16"/>
              </w:rPr>
              <w:t xml:space="preserve">Modified from </w:t>
            </w:r>
            <w:proofErr w:type="spellStart"/>
            <w:r w:rsidRPr="009F371C">
              <w:rPr>
                <w:rFonts w:ascii="Times New Roman" w:hAnsi="Times New Roman" w:cs="Times New Roman"/>
                <w:sz w:val="16"/>
                <w:szCs w:val="16"/>
              </w:rPr>
              <w:t>Mavrodi</w:t>
            </w:r>
            <w:proofErr w:type="spellEnd"/>
            <w:r w:rsidRPr="009F371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F371C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9F371C">
              <w:rPr>
                <w:rFonts w:ascii="Times New Roman" w:hAnsi="Times New Roman" w:cs="Times New Roman"/>
                <w:sz w:val="16"/>
                <w:szCs w:val="16"/>
              </w:rPr>
              <w:t>., 2001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00BA" w:rsidRPr="006529E9" w:rsidRDefault="000900BA" w:rsidP="003121F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529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wak-Thompson </w:t>
            </w:r>
            <w:r w:rsidRPr="006529E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t al</w:t>
            </w:r>
            <w:r w:rsidRPr="006529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, 1994</w:t>
            </w:r>
          </w:p>
          <w:p w:rsidR="000900BA" w:rsidRPr="006529E9" w:rsidRDefault="000900BA" w:rsidP="003121F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29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aulsen </w:t>
            </w:r>
            <w:r w:rsidRPr="006529E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t al</w:t>
            </w:r>
            <w:r w:rsidRPr="006529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, 2005</w:t>
            </w:r>
          </w:p>
        </w:tc>
      </w:tr>
      <w:tr w:rsidR="003121F0" w:rsidRPr="009F371C" w:rsidTr="00D610A9">
        <w:trPr>
          <w:trHeight w:val="567"/>
        </w:trPr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00BA" w:rsidRPr="009F371C" w:rsidRDefault="000900BA" w:rsidP="009F371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sz w:val="16"/>
                <w:szCs w:val="16"/>
                <w:lang w:val="es-ES"/>
              </w:rPr>
            </w:pPr>
            <w:r w:rsidRPr="009F371C">
              <w:rPr>
                <w:rFonts w:ascii="Times New Roman" w:hAnsi="Times New Roman" w:cs="Times New Roman"/>
                <w:b/>
                <w:i/>
                <w:sz w:val="16"/>
                <w:szCs w:val="16"/>
                <w:lang w:val="es-ES"/>
              </w:rPr>
              <w:t>PRN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00BA" w:rsidRPr="009F371C" w:rsidRDefault="000900BA" w:rsidP="009F37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proofErr w:type="spellStart"/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Pyrrolnitrin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00BA" w:rsidRPr="009F371C" w:rsidRDefault="000900BA" w:rsidP="009F371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proofErr w:type="spellStart"/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Antifungal</w:t>
            </w:r>
            <w:proofErr w:type="spellEnd"/>
          </w:p>
        </w:tc>
        <w:tc>
          <w:tcPr>
            <w:tcW w:w="3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10A9" w:rsidRDefault="000900BA" w:rsidP="009F37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proofErr w:type="spellStart"/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Prncf</w:t>
            </w:r>
            <w:proofErr w:type="spellEnd"/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: </w:t>
            </w:r>
          </w:p>
          <w:p w:rsidR="000900BA" w:rsidRPr="009F371C" w:rsidRDefault="000900BA" w:rsidP="009F37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'-CCACAAGCCCGGCCAGGAGC-3'</w:t>
            </w:r>
          </w:p>
          <w:p w:rsidR="00D610A9" w:rsidRDefault="000900BA" w:rsidP="009F37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proofErr w:type="spellStart"/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Prncr</w:t>
            </w:r>
            <w:proofErr w:type="spellEnd"/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:</w:t>
            </w:r>
          </w:p>
          <w:p w:rsidR="000900BA" w:rsidRPr="009F371C" w:rsidRDefault="000900BA" w:rsidP="009F37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'-GAGAAGAGCGGGTCGATGAAGCC-3'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00BA" w:rsidRPr="009F371C" w:rsidRDefault="000900BA" w:rsidP="009F37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9F371C">
              <w:rPr>
                <w:rFonts w:cs="Calibri"/>
                <w:sz w:val="18"/>
                <w:szCs w:val="18"/>
              </w:rPr>
              <w:t>720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00BA" w:rsidRPr="009F371C" w:rsidRDefault="000900BA" w:rsidP="009F371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F371C">
              <w:rPr>
                <w:rFonts w:ascii="Times New Roman" w:hAnsi="Times New Roman" w:cs="Times New Roman"/>
                <w:sz w:val="16"/>
                <w:szCs w:val="16"/>
              </w:rPr>
              <w:t>95°C for 3 min, 30 cycles of 95°C for 1 min, 58°C for 1 min and 72°C for 1 min; 72°C for 10 min.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00BA" w:rsidRPr="009F371C" w:rsidRDefault="000900BA" w:rsidP="0011464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F371C">
              <w:rPr>
                <w:rFonts w:ascii="Times New Roman" w:hAnsi="Times New Roman" w:cs="Times New Roman"/>
                <w:sz w:val="16"/>
                <w:szCs w:val="16"/>
              </w:rPr>
              <w:t xml:space="preserve">Modified from </w:t>
            </w:r>
            <w:proofErr w:type="spellStart"/>
            <w:r w:rsidRPr="009F371C">
              <w:rPr>
                <w:rFonts w:ascii="Times New Roman" w:hAnsi="Times New Roman" w:cs="Times New Roman"/>
                <w:sz w:val="16"/>
                <w:szCs w:val="16"/>
              </w:rPr>
              <w:t>Mavrodi</w:t>
            </w:r>
            <w:proofErr w:type="spellEnd"/>
            <w:r w:rsidRPr="009F371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F371C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9F371C">
              <w:rPr>
                <w:rFonts w:ascii="Times New Roman" w:hAnsi="Times New Roman" w:cs="Times New Roman"/>
                <w:sz w:val="16"/>
                <w:szCs w:val="16"/>
              </w:rPr>
              <w:t>., 2001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00BA" w:rsidRPr="006529E9" w:rsidRDefault="000900BA" w:rsidP="003121F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529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wak-Thompson </w:t>
            </w:r>
            <w:r w:rsidRPr="006529E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t al</w:t>
            </w:r>
            <w:r w:rsidRPr="006529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, 1994</w:t>
            </w:r>
          </w:p>
          <w:p w:rsidR="000900BA" w:rsidRPr="006529E9" w:rsidRDefault="000900BA" w:rsidP="003121F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29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aulsen </w:t>
            </w:r>
            <w:r w:rsidRPr="006529E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t al</w:t>
            </w:r>
            <w:r w:rsidRPr="006529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, 2005</w:t>
            </w:r>
          </w:p>
        </w:tc>
      </w:tr>
      <w:tr w:rsidR="003121F0" w:rsidRPr="009F371C" w:rsidTr="00D610A9">
        <w:trPr>
          <w:trHeight w:val="567"/>
        </w:trPr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00BA" w:rsidRPr="009F371C" w:rsidRDefault="000900BA" w:rsidP="009F371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sz w:val="16"/>
                <w:szCs w:val="16"/>
                <w:lang w:val="es-ES"/>
              </w:rPr>
            </w:pPr>
            <w:r w:rsidRPr="009F371C">
              <w:rPr>
                <w:rFonts w:ascii="Times New Roman" w:hAnsi="Times New Roman" w:cs="Times New Roman"/>
                <w:b/>
                <w:i/>
                <w:sz w:val="16"/>
                <w:szCs w:val="16"/>
                <w:lang w:val="es-ES"/>
              </w:rPr>
              <w:t>PLT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00BA" w:rsidRPr="009F371C" w:rsidRDefault="000900BA" w:rsidP="009F37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proofErr w:type="spellStart"/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Pyoluteorin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00BA" w:rsidRPr="009F371C" w:rsidRDefault="000900BA" w:rsidP="009F371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proofErr w:type="spellStart"/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Antifungal</w:t>
            </w:r>
            <w:proofErr w:type="spellEnd"/>
          </w:p>
        </w:tc>
        <w:tc>
          <w:tcPr>
            <w:tcW w:w="3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10A9" w:rsidRDefault="000900BA" w:rsidP="009F37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proofErr w:type="spellStart"/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PltBf</w:t>
            </w:r>
            <w:proofErr w:type="spellEnd"/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:</w:t>
            </w:r>
          </w:p>
          <w:p w:rsidR="000900BA" w:rsidRPr="009F371C" w:rsidRDefault="000900BA" w:rsidP="009F37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'-CGGAGCATGGACCCCCAGC-3'</w:t>
            </w:r>
          </w:p>
          <w:p w:rsidR="00D610A9" w:rsidRDefault="000900BA" w:rsidP="009F37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proofErr w:type="spellStart"/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PltBr</w:t>
            </w:r>
            <w:proofErr w:type="spellEnd"/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:</w:t>
            </w:r>
          </w:p>
          <w:p w:rsidR="000900BA" w:rsidRPr="009F371C" w:rsidRDefault="000900BA" w:rsidP="009F37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5'-GTGCCCGATATTGGTCTTGACCGAG-3'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00BA" w:rsidRPr="009F371C" w:rsidRDefault="000900BA" w:rsidP="009F37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3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2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00BA" w:rsidRPr="009F371C" w:rsidRDefault="000900BA" w:rsidP="009F371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F371C">
              <w:rPr>
                <w:rFonts w:ascii="Times New Roman" w:hAnsi="Times New Roman" w:cs="Times New Roman"/>
                <w:sz w:val="16"/>
                <w:szCs w:val="16"/>
              </w:rPr>
              <w:t>95°C for 4 min; 30 cycles of 95°C for 30s, 58°C for 45 sand 72°C for 1 min; 72°C for 10 min.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00BA" w:rsidRPr="009F371C" w:rsidRDefault="000900BA" w:rsidP="0011464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F371C">
              <w:rPr>
                <w:rFonts w:ascii="Times New Roman" w:hAnsi="Times New Roman" w:cs="Times New Roman"/>
                <w:sz w:val="16"/>
                <w:szCs w:val="16"/>
              </w:rPr>
              <w:t xml:space="preserve">Modified from </w:t>
            </w:r>
            <w:proofErr w:type="spellStart"/>
            <w:r w:rsidRPr="009F371C">
              <w:rPr>
                <w:rFonts w:ascii="Times New Roman" w:hAnsi="Times New Roman" w:cs="Times New Roman"/>
                <w:sz w:val="16"/>
                <w:szCs w:val="16"/>
              </w:rPr>
              <w:t>Mavrodi</w:t>
            </w:r>
            <w:proofErr w:type="spellEnd"/>
            <w:r w:rsidRPr="009F371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F371C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9F371C">
              <w:rPr>
                <w:rFonts w:ascii="Times New Roman" w:hAnsi="Times New Roman" w:cs="Times New Roman"/>
                <w:sz w:val="16"/>
                <w:szCs w:val="16"/>
              </w:rPr>
              <w:t>., 2001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00BA" w:rsidRPr="006529E9" w:rsidRDefault="000900BA" w:rsidP="003121F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529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wak-Thompson </w:t>
            </w:r>
            <w:r w:rsidRPr="006529E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t al</w:t>
            </w:r>
            <w:r w:rsidRPr="006529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, 1994</w:t>
            </w:r>
          </w:p>
          <w:p w:rsidR="000900BA" w:rsidRPr="006529E9" w:rsidRDefault="000900BA" w:rsidP="003121F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29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aulsen </w:t>
            </w:r>
            <w:r w:rsidRPr="006529E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t al</w:t>
            </w:r>
            <w:r w:rsidRPr="006529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, 2005</w:t>
            </w:r>
          </w:p>
        </w:tc>
      </w:tr>
      <w:tr w:rsidR="003121F0" w:rsidRPr="006529E9" w:rsidTr="00D610A9">
        <w:trPr>
          <w:trHeight w:val="567"/>
        </w:trPr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00BA" w:rsidRPr="009F371C" w:rsidRDefault="000900BA" w:rsidP="009F371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sz w:val="16"/>
                <w:szCs w:val="16"/>
                <w:lang w:val="es-ES"/>
              </w:rPr>
            </w:pPr>
            <w:proofErr w:type="spellStart"/>
            <w:r w:rsidRPr="009F371C">
              <w:rPr>
                <w:rFonts w:ascii="Times New Roman" w:hAnsi="Times New Roman" w:cs="Times New Roman"/>
                <w:b/>
                <w:i/>
                <w:sz w:val="16"/>
                <w:szCs w:val="16"/>
                <w:lang w:val="es-ES"/>
              </w:rPr>
              <w:t>hcnBC</w:t>
            </w:r>
            <w:proofErr w:type="spellEnd"/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00BA" w:rsidRPr="009F371C" w:rsidRDefault="000900BA" w:rsidP="009F37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proofErr w:type="spellStart"/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Hydrogen</w:t>
            </w:r>
            <w:proofErr w:type="spellEnd"/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cyanide</w:t>
            </w:r>
            <w:proofErr w:type="spellEnd"/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(HCN)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00BA" w:rsidRPr="009F371C" w:rsidRDefault="000900BA" w:rsidP="009F371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proofErr w:type="spellStart"/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Antifungal</w:t>
            </w:r>
            <w:proofErr w:type="spellEnd"/>
          </w:p>
        </w:tc>
        <w:tc>
          <w:tcPr>
            <w:tcW w:w="3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10A9" w:rsidRDefault="000900BA" w:rsidP="009F37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proofErr w:type="spellStart"/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Aca</w:t>
            </w:r>
            <w:proofErr w:type="spellEnd"/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: </w:t>
            </w:r>
          </w:p>
          <w:p w:rsidR="000900BA" w:rsidRPr="009F371C" w:rsidRDefault="000900BA" w:rsidP="009F37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'-ACTGCCAGGGGCGGATGTGC-3'</w:t>
            </w:r>
          </w:p>
          <w:p w:rsidR="00D610A9" w:rsidRDefault="000900BA" w:rsidP="009F37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proofErr w:type="spellStart"/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Acb</w:t>
            </w:r>
            <w:proofErr w:type="spellEnd"/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:</w:t>
            </w:r>
          </w:p>
          <w:p w:rsidR="000900BA" w:rsidRPr="009F371C" w:rsidRDefault="000900BA" w:rsidP="009F37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5'-ACGATGTGCTCGGCGTAC-3'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00BA" w:rsidRPr="009F371C" w:rsidRDefault="000900BA" w:rsidP="009F37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87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00BA" w:rsidRPr="009F371C" w:rsidRDefault="000900BA" w:rsidP="009F371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F371C">
              <w:rPr>
                <w:rFonts w:ascii="Times New Roman" w:hAnsi="Times New Roman" w:cs="Times New Roman"/>
                <w:sz w:val="16"/>
                <w:szCs w:val="16"/>
              </w:rPr>
              <w:t>95°C for 3 min, 30 cycles of 94°C for 30 s, 54°C for 45s and 72°C for 1 min ; 72°C for 10 min.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00BA" w:rsidRPr="009F371C" w:rsidRDefault="000900BA" w:rsidP="0011464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F371C">
              <w:rPr>
                <w:rFonts w:ascii="Times New Roman" w:hAnsi="Times New Roman" w:cs="Times New Roman"/>
                <w:sz w:val="16"/>
                <w:szCs w:val="16"/>
              </w:rPr>
              <w:t xml:space="preserve">Modified from </w:t>
            </w:r>
            <w:proofErr w:type="spellStart"/>
            <w:r w:rsidRPr="009F371C">
              <w:rPr>
                <w:rFonts w:ascii="Times New Roman" w:hAnsi="Times New Roman" w:cs="Times New Roman"/>
                <w:sz w:val="16"/>
                <w:szCs w:val="16"/>
              </w:rPr>
              <w:t>Ramette</w:t>
            </w:r>
            <w:proofErr w:type="spellEnd"/>
            <w:r w:rsidRPr="009F371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F371C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9F371C">
              <w:rPr>
                <w:rFonts w:ascii="Times New Roman" w:hAnsi="Times New Roman" w:cs="Times New Roman"/>
                <w:sz w:val="16"/>
                <w:szCs w:val="16"/>
              </w:rPr>
              <w:t>., 2003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00BA" w:rsidRPr="006529E9" w:rsidRDefault="000900BA" w:rsidP="003121F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proofErr w:type="spellStart"/>
            <w:r w:rsidRPr="006529E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Kraus</w:t>
            </w:r>
            <w:proofErr w:type="spellEnd"/>
            <w:r w:rsidRPr="006529E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 w:rsidRPr="006529E9">
              <w:rPr>
                <w:rFonts w:ascii="Times New Roman" w:hAnsi="Times New Roman" w:cs="Times New Roman"/>
                <w:i/>
                <w:sz w:val="16"/>
                <w:szCs w:val="16"/>
                <w:lang w:val="es-ES"/>
              </w:rPr>
              <w:t>et al.</w:t>
            </w:r>
            <w:r w:rsidRPr="006529E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, 1992</w:t>
            </w:r>
          </w:p>
          <w:p w:rsidR="000900BA" w:rsidRPr="006529E9" w:rsidRDefault="000900BA" w:rsidP="003121F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proofErr w:type="spellStart"/>
            <w:r w:rsidRPr="006529E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Paulsen</w:t>
            </w:r>
            <w:proofErr w:type="spellEnd"/>
            <w:r w:rsidRPr="006529E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 w:rsidRPr="006529E9">
              <w:rPr>
                <w:rFonts w:ascii="Times New Roman" w:hAnsi="Times New Roman" w:cs="Times New Roman"/>
                <w:i/>
                <w:sz w:val="16"/>
                <w:szCs w:val="16"/>
                <w:lang w:val="es-ES"/>
              </w:rPr>
              <w:t>et al</w:t>
            </w:r>
            <w:r w:rsidRPr="006529E9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., 2005</w:t>
            </w:r>
          </w:p>
        </w:tc>
      </w:tr>
      <w:tr w:rsidR="003121F0" w:rsidRPr="009F371C" w:rsidTr="00D610A9">
        <w:trPr>
          <w:trHeight w:val="567"/>
        </w:trPr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00BA" w:rsidRPr="000900BA" w:rsidRDefault="000900BA" w:rsidP="009F371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spellStart"/>
            <w:r w:rsidRPr="000900B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zxB</w:t>
            </w:r>
            <w:proofErr w:type="spellEnd"/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00BA" w:rsidRPr="000900BA" w:rsidRDefault="000900BA" w:rsidP="009F37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900BA">
              <w:rPr>
                <w:rFonts w:ascii="Times New Roman" w:hAnsi="Times New Roman" w:cs="Times New Roman"/>
                <w:sz w:val="16"/>
                <w:szCs w:val="16"/>
              </w:rPr>
              <w:t>Rhizoxin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00BA" w:rsidRPr="000900BA" w:rsidRDefault="000900BA" w:rsidP="009F371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900BA">
              <w:rPr>
                <w:rFonts w:ascii="Times New Roman" w:hAnsi="Times New Roman" w:cs="Times New Roman"/>
                <w:sz w:val="16"/>
                <w:szCs w:val="16"/>
              </w:rPr>
              <w:t>Antifungal/</w:t>
            </w:r>
          </w:p>
          <w:p w:rsidR="000900BA" w:rsidRPr="000900BA" w:rsidRDefault="000900BA" w:rsidP="009F371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900BA">
              <w:rPr>
                <w:rFonts w:ascii="Times New Roman" w:hAnsi="Times New Roman" w:cs="Times New Roman"/>
                <w:sz w:val="16"/>
                <w:szCs w:val="16"/>
              </w:rPr>
              <w:t>Antibiotic</w:t>
            </w:r>
          </w:p>
        </w:tc>
        <w:tc>
          <w:tcPr>
            <w:tcW w:w="3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10A9" w:rsidRPr="00114643" w:rsidRDefault="000900BA" w:rsidP="009F37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114643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989_5' ENTR:</w:t>
            </w:r>
          </w:p>
          <w:p w:rsidR="000900BA" w:rsidRPr="00114643" w:rsidRDefault="000900BA" w:rsidP="009F37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114643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´-CACCTCTACAATCACCAGGGCG-3´</w:t>
            </w:r>
          </w:p>
          <w:p w:rsidR="00D610A9" w:rsidRPr="00114643" w:rsidRDefault="000900BA" w:rsidP="009F37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114643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2989_3' ENTR: </w:t>
            </w:r>
          </w:p>
          <w:p w:rsidR="000900BA" w:rsidRPr="000900BA" w:rsidRDefault="000900BA" w:rsidP="009F37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00BA">
              <w:rPr>
                <w:rFonts w:ascii="Times New Roman" w:hAnsi="Times New Roman" w:cs="Times New Roman"/>
                <w:sz w:val="16"/>
                <w:szCs w:val="16"/>
              </w:rPr>
              <w:t>5´-TTCGCCGTCGATGGAACC-3´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00BA" w:rsidRPr="000900BA" w:rsidRDefault="000900BA" w:rsidP="009F37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00BA">
              <w:rPr>
                <w:rFonts w:ascii="Times New Roman" w:hAnsi="Times New Roman" w:cs="Times New Roman"/>
                <w:sz w:val="16"/>
                <w:szCs w:val="16"/>
              </w:rPr>
              <w:t>1,394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00BA" w:rsidRPr="009F371C" w:rsidRDefault="000900BA" w:rsidP="009F371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F371C">
              <w:rPr>
                <w:rFonts w:ascii="Times New Roman" w:hAnsi="Times New Roman" w:cs="Times New Roman"/>
                <w:sz w:val="16"/>
                <w:szCs w:val="16"/>
              </w:rPr>
              <w:t>94°C for 3 min, 30 cycles of 94°C for 30 s, 54°C for 1 min and 72°C for 1 min; 72°C for 10 min.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00BA" w:rsidRPr="009F371C" w:rsidRDefault="000900BA" w:rsidP="0011464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F371C">
              <w:rPr>
                <w:rFonts w:ascii="Times New Roman" w:hAnsi="Times New Roman" w:cs="Times New Roman"/>
                <w:sz w:val="16"/>
                <w:szCs w:val="16"/>
              </w:rPr>
              <w:t xml:space="preserve">Adapted from </w:t>
            </w:r>
            <w:proofErr w:type="spellStart"/>
            <w:r w:rsidRPr="009F371C">
              <w:rPr>
                <w:rFonts w:ascii="Times New Roman" w:hAnsi="Times New Roman" w:cs="Times New Roman"/>
                <w:sz w:val="16"/>
                <w:szCs w:val="16"/>
              </w:rPr>
              <w:t>Loper</w:t>
            </w:r>
            <w:proofErr w:type="spellEnd"/>
            <w:r w:rsidRPr="009F371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F371C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9F371C">
              <w:rPr>
                <w:rFonts w:ascii="Times New Roman" w:hAnsi="Times New Roman" w:cs="Times New Roman"/>
                <w:sz w:val="16"/>
                <w:szCs w:val="16"/>
              </w:rPr>
              <w:t>., 2008</w:t>
            </w:r>
          </w:p>
          <w:p w:rsidR="000900BA" w:rsidRPr="009F371C" w:rsidRDefault="000900BA" w:rsidP="0011464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Roca, A. </w:t>
            </w:r>
            <w:proofErr w:type="spellStart"/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unpublished</w:t>
            </w:r>
            <w:proofErr w:type="spellEnd"/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00BA" w:rsidRPr="006529E9" w:rsidRDefault="000900BA" w:rsidP="003121F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29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per</w:t>
            </w:r>
            <w:proofErr w:type="spellEnd"/>
            <w:r w:rsidRPr="006529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6529E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t al</w:t>
            </w:r>
            <w:r w:rsidRPr="006529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, 2008</w:t>
            </w:r>
          </w:p>
        </w:tc>
      </w:tr>
      <w:tr w:rsidR="003121F0" w:rsidRPr="009F371C" w:rsidTr="00D610A9">
        <w:trPr>
          <w:trHeight w:val="567"/>
        </w:trPr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00BA" w:rsidRPr="009F371C" w:rsidRDefault="000900BA" w:rsidP="009F371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sz w:val="16"/>
                <w:szCs w:val="16"/>
                <w:lang w:val="es-ES"/>
              </w:rPr>
            </w:pPr>
            <w:proofErr w:type="spellStart"/>
            <w:r w:rsidRPr="009F371C">
              <w:rPr>
                <w:rFonts w:ascii="Times New Roman" w:hAnsi="Times New Roman" w:cs="Times New Roman"/>
                <w:b/>
                <w:i/>
                <w:sz w:val="16"/>
                <w:szCs w:val="16"/>
                <w:lang w:val="es-ES"/>
              </w:rPr>
              <w:t>rzxB</w:t>
            </w:r>
            <w:proofErr w:type="spellEnd"/>
          </w:p>
          <w:p w:rsidR="000900BA" w:rsidRPr="009F371C" w:rsidRDefault="000900BA" w:rsidP="009F371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sz w:val="16"/>
                <w:szCs w:val="16"/>
                <w:lang w:val="es-ES"/>
              </w:rPr>
            </w:pPr>
            <w:r w:rsidRPr="009F371C">
              <w:rPr>
                <w:rFonts w:ascii="Times New Roman" w:hAnsi="Times New Roman" w:cs="Times New Roman"/>
                <w:b/>
                <w:i/>
                <w:sz w:val="16"/>
                <w:szCs w:val="16"/>
                <w:lang w:val="es-ES"/>
              </w:rPr>
              <w:t>(</w:t>
            </w:r>
            <w:proofErr w:type="spellStart"/>
            <w:r w:rsidRPr="009F371C">
              <w:rPr>
                <w:rFonts w:ascii="Times New Roman" w:hAnsi="Times New Roman" w:cs="Times New Roman"/>
                <w:b/>
                <w:i/>
                <w:sz w:val="16"/>
                <w:szCs w:val="16"/>
                <w:lang w:val="es-ES"/>
              </w:rPr>
              <w:t>flanking</w:t>
            </w:r>
            <w:proofErr w:type="spellEnd"/>
            <w:r w:rsidRPr="009F371C">
              <w:rPr>
                <w:rFonts w:ascii="Times New Roman" w:hAnsi="Times New Roman" w:cs="Times New Roman"/>
                <w:b/>
                <w:i/>
                <w:sz w:val="16"/>
                <w:szCs w:val="16"/>
                <w:lang w:val="es-ES"/>
              </w:rPr>
              <w:t xml:space="preserve"> región)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00BA" w:rsidRPr="009F371C" w:rsidRDefault="000900BA" w:rsidP="009F37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proofErr w:type="spellStart"/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Rhizoxin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00BA" w:rsidRPr="009F371C" w:rsidRDefault="000900BA" w:rsidP="009F371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proofErr w:type="spellStart"/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Antifungal</w:t>
            </w:r>
            <w:proofErr w:type="spellEnd"/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/</w:t>
            </w:r>
          </w:p>
          <w:p w:rsidR="000900BA" w:rsidRPr="009F371C" w:rsidRDefault="000900BA" w:rsidP="009F371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proofErr w:type="spellStart"/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Antibiotic</w:t>
            </w:r>
            <w:proofErr w:type="spellEnd"/>
          </w:p>
        </w:tc>
        <w:tc>
          <w:tcPr>
            <w:tcW w:w="3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10A9" w:rsidRDefault="000900BA" w:rsidP="009F37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F371C">
              <w:rPr>
                <w:rFonts w:ascii="Times New Roman" w:hAnsi="Times New Roman" w:cs="Times New Roman"/>
                <w:sz w:val="16"/>
                <w:szCs w:val="16"/>
              </w:rPr>
              <w:t>2989_5' OUT:</w:t>
            </w:r>
          </w:p>
          <w:p w:rsidR="000900BA" w:rsidRPr="009F371C" w:rsidRDefault="000900BA" w:rsidP="009F37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F371C">
              <w:rPr>
                <w:rFonts w:ascii="Times New Roman" w:hAnsi="Times New Roman" w:cs="Times New Roman"/>
                <w:sz w:val="16"/>
                <w:szCs w:val="16"/>
              </w:rPr>
              <w:t xml:space="preserve"> 5´-ACTGGGCGAACGGATATG-3´</w:t>
            </w:r>
          </w:p>
          <w:p w:rsidR="00D610A9" w:rsidRDefault="000900BA" w:rsidP="009F37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F371C">
              <w:rPr>
                <w:rFonts w:ascii="Times New Roman" w:hAnsi="Times New Roman" w:cs="Times New Roman"/>
                <w:sz w:val="16"/>
                <w:szCs w:val="16"/>
              </w:rPr>
              <w:t>2989_3' OUT:</w:t>
            </w:r>
          </w:p>
          <w:p w:rsidR="000900BA" w:rsidRPr="009F371C" w:rsidRDefault="000900BA" w:rsidP="009F37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F371C">
              <w:rPr>
                <w:rFonts w:ascii="Times New Roman" w:hAnsi="Times New Roman" w:cs="Times New Roman"/>
                <w:sz w:val="16"/>
                <w:szCs w:val="16"/>
              </w:rPr>
              <w:t xml:space="preserve"> 5´-GAACTTCGCCGTACACGC-3´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00BA" w:rsidRPr="009F371C" w:rsidRDefault="000900BA" w:rsidP="009F37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371C">
              <w:rPr>
                <w:rFonts w:ascii="Times New Roman" w:hAnsi="Times New Roman" w:cs="Times New Roman"/>
                <w:sz w:val="16"/>
                <w:szCs w:val="16"/>
              </w:rPr>
              <w:t>1,637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00BA" w:rsidRPr="009F371C" w:rsidRDefault="000900BA" w:rsidP="009F371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F371C">
              <w:rPr>
                <w:rFonts w:ascii="Times New Roman" w:hAnsi="Times New Roman" w:cs="Times New Roman"/>
                <w:sz w:val="16"/>
                <w:szCs w:val="16"/>
              </w:rPr>
              <w:t>94°C for 3 min, 30 cycles of 94°C for 30 s, 52°C for 1 min and 72°C for 1 min; 72°C for 10 min.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00BA" w:rsidRPr="009F371C" w:rsidRDefault="000900BA" w:rsidP="0011464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F371C">
              <w:rPr>
                <w:rFonts w:ascii="Times New Roman" w:hAnsi="Times New Roman" w:cs="Times New Roman"/>
                <w:sz w:val="16"/>
                <w:szCs w:val="16"/>
              </w:rPr>
              <w:t xml:space="preserve">Adapted from </w:t>
            </w:r>
            <w:proofErr w:type="spellStart"/>
            <w:r w:rsidRPr="009F371C">
              <w:rPr>
                <w:rFonts w:ascii="Times New Roman" w:hAnsi="Times New Roman" w:cs="Times New Roman"/>
                <w:sz w:val="16"/>
                <w:szCs w:val="16"/>
              </w:rPr>
              <w:t>Loper</w:t>
            </w:r>
            <w:proofErr w:type="spellEnd"/>
            <w:r w:rsidRPr="009F371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F371C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Pr="009F371C">
              <w:rPr>
                <w:rFonts w:ascii="Times New Roman" w:hAnsi="Times New Roman" w:cs="Times New Roman"/>
                <w:sz w:val="16"/>
                <w:szCs w:val="16"/>
              </w:rPr>
              <w:t>., 2008</w:t>
            </w:r>
          </w:p>
          <w:p w:rsidR="000900BA" w:rsidRPr="009F371C" w:rsidRDefault="000900BA" w:rsidP="0011464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Roca, A. </w:t>
            </w:r>
            <w:proofErr w:type="spellStart"/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unpublished</w:t>
            </w:r>
            <w:proofErr w:type="spellEnd"/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00BA" w:rsidRPr="006529E9" w:rsidRDefault="000900BA" w:rsidP="003121F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29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per</w:t>
            </w:r>
            <w:proofErr w:type="spellEnd"/>
            <w:r w:rsidRPr="006529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6529E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t al</w:t>
            </w:r>
            <w:r w:rsidRPr="006529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, 2008</w:t>
            </w:r>
          </w:p>
        </w:tc>
      </w:tr>
      <w:tr w:rsidR="003121F0" w:rsidRPr="009F371C" w:rsidTr="00D610A9">
        <w:trPr>
          <w:trHeight w:val="567"/>
        </w:trPr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00BA" w:rsidRPr="009F371C" w:rsidRDefault="000900BA" w:rsidP="009F371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sz w:val="16"/>
                <w:szCs w:val="16"/>
                <w:lang w:val="es-ES"/>
              </w:rPr>
            </w:pPr>
            <w:r w:rsidRPr="009F371C">
              <w:rPr>
                <w:rFonts w:ascii="Times New Roman" w:hAnsi="Times New Roman" w:cs="Times New Roman"/>
                <w:b/>
                <w:i/>
                <w:sz w:val="16"/>
                <w:szCs w:val="16"/>
                <w:lang w:val="es-ES"/>
              </w:rPr>
              <w:t>PFL_2018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00BA" w:rsidRPr="009F371C" w:rsidRDefault="000900BA" w:rsidP="009F37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proofErr w:type="spellStart"/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Pyocin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00BA" w:rsidRPr="009F371C" w:rsidRDefault="000900BA" w:rsidP="009F371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proofErr w:type="spellStart"/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Bactericide</w:t>
            </w:r>
            <w:proofErr w:type="spellEnd"/>
          </w:p>
        </w:tc>
        <w:tc>
          <w:tcPr>
            <w:tcW w:w="3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10A9" w:rsidRDefault="000900BA" w:rsidP="009F37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PFL_2018 A:</w:t>
            </w:r>
          </w:p>
          <w:p w:rsidR="000900BA" w:rsidRPr="009F371C" w:rsidRDefault="000900BA" w:rsidP="009F37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´-ATGACCATCACCGCGCAGCAGCTGC-3´</w:t>
            </w:r>
          </w:p>
          <w:p w:rsidR="00D610A9" w:rsidRDefault="000900BA" w:rsidP="009F37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PFL_2018 B: </w:t>
            </w:r>
          </w:p>
          <w:p w:rsidR="000900BA" w:rsidRPr="009F371C" w:rsidRDefault="000900BA" w:rsidP="009F37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´-TCACGCCAGCACCTTCAATGCACGC-3´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00BA" w:rsidRPr="009F371C" w:rsidRDefault="000900BA" w:rsidP="009F37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3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2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00BA" w:rsidRPr="009F371C" w:rsidRDefault="000900BA" w:rsidP="009F371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F371C">
              <w:rPr>
                <w:rFonts w:ascii="Times New Roman" w:hAnsi="Times New Roman" w:cs="Times New Roman"/>
                <w:sz w:val="16"/>
                <w:szCs w:val="16"/>
              </w:rPr>
              <w:t>95°C for 4 min, 30 cycles of 95°C for 30 s, 61°C for 45 sand 72°C for 1 min ; 72°C for 10 min.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00BA" w:rsidRPr="009F371C" w:rsidRDefault="000900BA" w:rsidP="0011464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Roca, A. </w:t>
            </w:r>
            <w:proofErr w:type="spellStart"/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unpublished</w:t>
            </w:r>
            <w:proofErr w:type="spellEnd"/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00BA" w:rsidRPr="006529E9" w:rsidRDefault="000900BA" w:rsidP="003121F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529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ret</w:t>
            </w:r>
            <w:proofErr w:type="spellEnd"/>
            <w:r w:rsidRPr="006529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6529E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t al</w:t>
            </w:r>
            <w:r w:rsidRPr="006529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, 2005</w:t>
            </w:r>
          </w:p>
          <w:p w:rsidR="000900BA" w:rsidRPr="006529E9" w:rsidRDefault="000900BA" w:rsidP="003121F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</w:tr>
      <w:tr w:rsidR="003121F0" w:rsidRPr="009F371C" w:rsidTr="00D610A9">
        <w:trPr>
          <w:trHeight w:val="567"/>
        </w:trPr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00BA" w:rsidRPr="009F371C" w:rsidRDefault="000900BA" w:rsidP="009F371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sz w:val="16"/>
                <w:szCs w:val="16"/>
                <w:lang w:val="es-ES"/>
              </w:rPr>
            </w:pPr>
            <w:r w:rsidRPr="009F371C">
              <w:rPr>
                <w:rFonts w:ascii="Times New Roman" w:hAnsi="Times New Roman" w:cs="Times New Roman"/>
                <w:b/>
                <w:i/>
                <w:sz w:val="16"/>
                <w:szCs w:val="16"/>
                <w:lang w:val="es-ES"/>
              </w:rPr>
              <w:t>FitD1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00BA" w:rsidRPr="009F371C" w:rsidRDefault="000900BA" w:rsidP="009F37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9F371C">
              <w:rPr>
                <w:rFonts w:ascii="Times New Roman" w:hAnsi="Times New Roman" w:cs="Times New Roman"/>
                <w:i/>
                <w:sz w:val="16"/>
                <w:szCs w:val="16"/>
                <w:lang w:val="es-ES"/>
              </w:rPr>
              <w:t>P. fluorescens</w:t>
            </w:r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insecticidal</w:t>
            </w:r>
            <w:proofErr w:type="spellEnd"/>
          </w:p>
          <w:p w:rsidR="000900BA" w:rsidRPr="009F371C" w:rsidRDefault="000900BA" w:rsidP="009F37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proofErr w:type="spellStart"/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toxin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00BA" w:rsidRPr="009F371C" w:rsidRDefault="000900BA" w:rsidP="009F371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proofErr w:type="spellStart"/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Insecticide</w:t>
            </w:r>
            <w:proofErr w:type="spellEnd"/>
          </w:p>
        </w:tc>
        <w:tc>
          <w:tcPr>
            <w:tcW w:w="3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10A9" w:rsidRPr="00114643" w:rsidRDefault="000900BA" w:rsidP="009F37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14643">
              <w:rPr>
                <w:rFonts w:ascii="Times New Roman" w:hAnsi="Times New Roman" w:cs="Times New Roman"/>
                <w:bCs/>
                <w:sz w:val="16"/>
                <w:szCs w:val="16"/>
              </w:rPr>
              <w:t>Fit D 1A</w:t>
            </w:r>
            <w:r w:rsidRPr="00114643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0900BA" w:rsidRPr="00114643" w:rsidRDefault="000900BA" w:rsidP="009F37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14643">
              <w:rPr>
                <w:rFonts w:ascii="Times New Roman" w:hAnsi="Times New Roman" w:cs="Times New Roman"/>
                <w:sz w:val="16"/>
                <w:szCs w:val="16"/>
              </w:rPr>
              <w:t xml:space="preserve"> 5´-</w:t>
            </w:r>
            <w:r w:rsidRPr="00114643">
              <w:rPr>
                <w:rFonts w:ascii="Times New Roman" w:hAnsi="Times New Roman" w:cs="Times New Roman"/>
                <w:caps/>
                <w:sz w:val="16"/>
                <w:szCs w:val="16"/>
              </w:rPr>
              <w:t>atggcttttatgtccaaggacttca</w:t>
            </w:r>
            <w:r w:rsidRPr="00114643">
              <w:rPr>
                <w:rFonts w:ascii="Times New Roman" w:hAnsi="Times New Roman" w:cs="Times New Roman"/>
                <w:sz w:val="16"/>
                <w:szCs w:val="16"/>
              </w:rPr>
              <w:t>-3´</w:t>
            </w:r>
          </w:p>
          <w:p w:rsidR="00D610A9" w:rsidRPr="00114643" w:rsidRDefault="000900BA" w:rsidP="009F371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114643">
              <w:rPr>
                <w:rFonts w:ascii="Times New Roman" w:hAnsi="Times New Roman" w:cs="Times New Roman"/>
                <w:bCs/>
                <w:sz w:val="16"/>
                <w:szCs w:val="16"/>
              </w:rPr>
              <w:t>FitD</w:t>
            </w:r>
            <w:proofErr w:type="spellEnd"/>
            <w:r w:rsidRPr="0011464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1B:</w:t>
            </w:r>
          </w:p>
          <w:p w:rsidR="000900BA" w:rsidRPr="009F371C" w:rsidRDefault="000900BA" w:rsidP="009F37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11464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´-TCAGCCGTCTCGGAAGAT-3´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00BA" w:rsidRPr="009F371C" w:rsidRDefault="000900BA" w:rsidP="009F37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,160</w:t>
            </w:r>
          </w:p>
          <w:p w:rsidR="000900BA" w:rsidRPr="009F371C" w:rsidRDefault="000900BA" w:rsidP="009F37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  <w:p w:rsidR="000900BA" w:rsidRPr="009F371C" w:rsidRDefault="000900BA" w:rsidP="009F37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00BA" w:rsidRPr="009F371C" w:rsidRDefault="000900BA" w:rsidP="009F371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F371C">
              <w:rPr>
                <w:rFonts w:ascii="Times New Roman" w:hAnsi="Times New Roman" w:cs="Times New Roman"/>
                <w:sz w:val="16"/>
                <w:szCs w:val="16"/>
              </w:rPr>
              <w:t>95°C for 4 min, 30 cycles of 95°C for 30 s, 53</w:t>
            </w:r>
            <w:r w:rsidR="003121F0">
              <w:rPr>
                <w:rFonts w:ascii="Times New Roman" w:hAnsi="Times New Roman" w:cs="Times New Roman"/>
                <w:sz w:val="16"/>
                <w:szCs w:val="16"/>
              </w:rPr>
              <w:t>°C for 1 min and 72°C for 1 min</w:t>
            </w:r>
            <w:r w:rsidRPr="009F371C">
              <w:rPr>
                <w:rFonts w:ascii="Times New Roman" w:hAnsi="Times New Roman" w:cs="Times New Roman"/>
                <w:sz w:val="16"/>
                <w:szCs w:val="16"/>
              </w:rPr>
              <w:t>; 72°C for 10 min.</w:t>
            </w:r>
          </w:p>
        </w:tc>
        <w:tc>
          <w:tcPr>
            <w:tcW w:w="145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00BA" w:rsidRPr="009F371C" w:rsidRDefault="000900BA" w:rsidP="0011464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3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ca, A. unpublished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00BA" w:rsidRPr="006529E9" w:rsidRDefault="000900BA" w:rsidP="003121F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529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per</w:t>
            </w:r>
            <w:proofErr w:type="spellEnd"/>
            <w:r w:rsidRPr="006529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6529E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t al</w:t>
            </w:r>
            <w:r w:rsidRPr="006529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, 2016</w:t>
            </w:r>
          </w:p>
        </w:tc>
      </w:tr>
      <w:tr w:rsidR="003121F0" w:rsidRPr="009F371C" w:rsidTr="00D610A9">
        <w:trPr>
          <w:trHeight w:val="567"/>
        </w:trPr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00BA" w:rsidRPr="009F371C" w:rsidRDefault="000900BA" w:rsidP="009F371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sz w:val="16"/>
                <w:szCs w:val="16"/>
                <w:lang w:val="es-ES"/>
              </w:rPr>
            </w:pPr>
            <w:r w:rsidRPr="009F371C">
              <w:rPr>
                <w:rFonts w:ascii="Times New Roman" w:hAnsi="Times New Roman" w:cs="Times New Roman"/>
                <w:b/>
                <w:i/>
                <w:sz w:val="16"/>
                <w:szCs w:val="16"/>
                <w:lang w:val="es-ES"/>
              </w:rPr>
              <w:t>FitD2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00BA" w:rsidRPr="009F371C" w:rsidRDefault="000900BA" w:rsidP="009F37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9F371C">
              <w:rPr>
                <w:rFonts w:ascii="Times New Roman" w:hAnsi="Times New Roman" w:cs="Times New Roman"/>
                <w:i/>
                <w:sz w:val="16"/>
                <w:szCs w:val="16"/>
                <w:lang w:val="es-ES"/>
              </w:rPr>
              <w:t>P. fluorescens</w:t>
            </w:r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insecticidal</w:t>
            </w:r>
            <w:proofErr w:type="spellEnd"/>
          </w:p>
          <w:p w:rsidR="000900BA" w:rsidRPr="009F371C" w:rsidRDefault="000900BA" w:rsidP="009F37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proofErr w:type="spellStart"/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toxin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00BA" w:rsidRPr="009F371C" w:rsidRDefault="000900BA" w:rsidP="009F371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proofErr w:type="spellStart"/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Insecticide</w:t>
            </w:r>
            <w:proofErr w:type="spellEnd"/>
          </w:p>
        </w:tc>
        <w:tc>
          <w:tcPr>
            <w:tcW w:w="3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10A9" w:rsidRPr="00114643" w:rsidRDefault="000900BA" w:rsidP="009F37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14643">
              <w:rPr>
                <w:rFonts w:ascii="Times New Roman" w:hAnsi="Times New Roman" w:cs="Times New Roman"/>
                <w:bCs/>
                <w:sz w:val="16"/>
                <w:szCs w:val="16"/>
              </w:rPr>
              <w:t>Fit D 2A</w:t>
            </w:r>
            <w:r w:rsidRPr="00114643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</w:p>
          <w:p w:rsidR="000900BA" w:rsidRPr="00114643" w:rsidRDefault="000900BA" w:rsidP="009F37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14643">
              <w:rPr>
                <w:rFonts w:ascii="Times New Roman" w:hAnsi="Times New Roman" w:cs="Times New Roman"/>
                <w:sz w:val="16"/>
                <w:szCs w:val="16"/>
              </w:rPr>
              <w:t>5´-</w:t>
            </w:r>
            <w:r w:rsidRPr="00114643">
              <w:rPr>
                <w:rFonts w:ascii="Times New Roman" w:hAnsi="Times New Roman" w:cs="Times New Roman"/>
                <w:caps/>
                <w:sz w:val="16"/>
                <w:szCs w:val="16"/>
              </w:rPr>
              <w:t>gcccacagtaactggtggaaaaacc</w:t>
            </w:r>
            <w:r w:rsidRPr="00114643">
              <w:rPr>
                <w:rFonts w:ascii="Times New Roman" w:hAnsi="Times New Roman" w:cs="Times New Roman"/>
                <w:sz w:val="16"/>
                <w:szCs w:val="16"/>
              </w:rPr>
              <w:t>-3´</w:t>
            </w:r>
          </w:p>
          <w:p w:rsidR="00D610A9" w:rsidRPr="00114643" w:rsidRDefault="000900BA" w:rsidP="009F371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114643">
              <w:rPr>
                <w:rFonts w:ascii="Times New Roman" w:hAnsi="Times New Roman" w:cs="Times New Roman"/>
                <w:bCs/>
                <w:sz w:val="16"/>
                <w:szCs w:val="16"/>
              </w:rPr>
              <w:t>FitD</w:t>
            </w:r>
            <w:proofErr w:type="spellEnd"/>
            <w:r w:rsidRPr="0011464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2B:</w:t>
            </w:r>
          </w:p>
          <w:p w:rsidR="000900BA" w:rsidRPr="009F371C" w:rsidRDefault="000900BA" w:rsidP="009F37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11464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´-TCAGGTCAGTGAAGGCACCAGCACC-3´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00BA" w:rsidRPr="009F371C" w:rsidRDefault="000900BA" w:rsidP="009F37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,395</w:t>
            </w:r>
          </w:p>
          <w:p w:rsidR="000900BA" w:rsidRPr="009F371C" w:rsidRDefault="000900BA" w:rsidP="009F37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00BA" w:rsidRPr="009F371C" w:rsidRDefault="000900BA" w:rsidP="009F371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F371C">
              <w:rPr>
                <w:rFonts w:ascii="Times New Roman" w:hAnsi="Times New Roman" w:cs="Times New Roman"/>
                <w:sz w:val="16"/>
                <w:szCs w:val="16"/>
              </w:rPr>
              <w:t>95°C for 4 min, 30 cycles of 95°C for 30 s, 58</w:t>
            </w:r>
            <w:r w:rsidR="003121F0">
              <w:rPr>
                <w:rFonts w:ascii="Times New Roman" w:hAnsi="Times New Roman" w:cs="Times New Roman"/>
                <w:sz w:val="16"/>
                <w:szCs w:val="16"/>
              </w:rPr>
              <w:t>°C for 1 min and 72°C for 1 min</w:t>
            </w:r>
            <w:r w:rsidRPr="009F371C">
              <w:rPr>
                <w:rFonts w:ascii="Times New Roman" w:hAnsi="Times New Roman" w:cs="Times New Roman"/>
                <w:sz w:val="16"/>
                <w:szCs w:val="16"/>
              </w:rPr>
              <w:t>; 72°C for 10 min.</w:t>
            </w:r>
          </w:p>
        </w:tc>
        <w:tc>
          <w:tcPr>
            <w:tcW w:w="145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00BA" w:rsidRPr="009F371C" w:rsidRDefault="000900BA" w:rsidP="0011464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00BA" w:rsidRPr="006529E9" w:rsidRDefault="000900BA" w:rsidP="003121F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29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ret</w:t>
            </w:r>
            <w:proofErr w:type="spellEnd"/>
            <w:r w:rsidRPr="006529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6529E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t al</w:t>
            </w:r>
            <w:r w:rsidRPr="006529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, 2005</w:t>
            </w:r>
          </w:p>
        </w:tc>
      </w:tr>
      <w:tr w:rsidR="003121F0" w:rsidRPr="009F371C" w:rsidTr="00D610A9">
        <w:trPr>
          <w:trHeight w:val="567"/>
        </w:trPr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00BA" w:rsidRPr="009F371C" w:rsidRDefault="000900BA" w:rsidP="009F371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9F371C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PFL_1227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00BA" w:rsidRPr="009F371C" w:rsidRDefault="000900BA" w:rsidP="009F37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9F3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yocin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00BA" w:rsidRPr="009F371C" w:rsidRDefault="000900BA" w:rsidP="009F371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3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ctericide</w:t>
            </w:r>
          </w:p>
        </w:tc>
        <w:tc>
          <w:tcPr>
            <w:tcW w:w="3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10A9" w:rsidRDefault="000900BA" w:rsidP="009F37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3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FL_1227 A: </w:t>
            </w:r>
          </w:p>
          <w:p w:rsidR="000900BA" w:rsidRPr="009F371C" w:rsidRDefault="000900BA" w:rsidP="009F37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3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´-ATGCCAATAACCGAAGAACAACTGC-3</w:t>
            </w:r>
          </w:p>
          <w:p w:rsidR="00D610A9" w:rsidRDefault="000900BA" w:rsidP="009F37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3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FL_1227 B:</w:t>
            </w:r>
          </w:p>
          <w:p w:rsidR="000900BA" w:rsidRPr="009F371C" w:rsidRDefault="000900BA" w:rsidP="009F371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3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5´-TCAAACCACCGGCAAACACAGCACC-3´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00BA" w:rsidRPr="009F371C" w:rsidRDefault="000900BA" w:rsidP="009F37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900BA" w:rsidRPr="009F371C" w:rsidRDefault="000900BA" w:rsidP="009F37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64</w:t>
            </w:r>
          </w:p>
          <w:p w:rsidR="000900BA" w:rsidRPr="009F371C" w:rsidRDefault="000900BA" w:rsidP="009F37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00BA" w:rsidRPr="009F371C" w:rsidRDefault="000900BA" w:rsidP="009F371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3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°C for 4 min, 30 cycles of 95°C for 30 s, 55°C for 45 s and 72°C for 1 min ; 72°C for 10 min.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00BA" w:rsidRPr="009F371C" w:rsidRDefault="000900BA" w:rsidP="0011464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F37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ca, A. unpublished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00BA" w:rsidRPr="006529E9" w:rsidRDefault="000900BA" w:rsidP="003121F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6529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per</w:t>
            </w:r>
            <w:proofErr w:type="spellEnd"/>
            <w:r w:rsidRPr="006529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6529E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t al</w:t>
            </w:r>
            <w:r w:rsidRPr="006529E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, 2016</w:t>
            </w:r>
          </w:p>
        </w:tc>
      </w:tr>
    </w:tbl>
    <w:p w:rsidR="009F371C" w:rsidRPr="009F371C" w:rsidRDefault="009F371C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  <w:sectPr w:rsidR="009F371C" w:rsidRPr="009F371C" w:rsidSect="00114643">
          <w:pgSz w:w="15840" w:h="12240" w:orient="landscape"/>
          <w:pgMar w:top="1418" w:right="1701" w:bottom="1418" w:left="1701" w:header="709" w:footer="709" w:gutter="0"/>
          <w:lnNumType w:countBy="1" w:restart="continuous"/>
          <w:cols w:space="708"/>
          <w:docGrid w:linePitch="360"/>
        </w:sectPr>
      </w:pPr>
    </w:p>
    <w:p w:rsidR="00DA447E" w:rsidRPr="006529E9" w:rsidRDefault="009F371C" w:rsidP="009F371C">
      <w:pPr>
        <w:spacing w:after="0" w:line="240" w:lineRule="auto"/>
        <w:jc w:val="both"/>
        <w:rPr>
          <w:rFonts w:ascii="Times New Roman" w:hAnsi="Times New Roman" w:cs="Times New Roman"/>
          <w:bCs/>
        </w:rPr>
      </w:pPr>
      <w:proofErr w:type="gramStart"/>
      <w:r w:rsidRPr="009F371C">
        <w:rPr>
          <w:rFonts w:ascii="Times New Roman" w:hAnsi="Times New Roman" w:cs="Times New Roman"/>
          <w:b/>
        </w:rPr>
        <w:lastRenderedPageBreak/>
        <w:t>Supplementary Table S2</w:t>
      </w:r>
      <w:r w:rsidR="00DA447E">
        <w:rPr>
          <w:rFonts w:ascii="Times New Roman" w:hAnsi="Times New Roman" w:cs="Times New Roman"/>
          <w:b/>
        </w:rPr>
        <w:t>.</w:t>
      </w:r>
      <w:proofErr w:type="gramEnd"/>
      <w:r w:rsidR="00DA447E">
        <w:rPr>
          <w:rFonts w:ascii="Times New Roman" w:hAnsi="Times New Roman" w:cs="Times New Roman"/>
          <w:b/>
        </w:rPr>
        <w:t xml:space="preserve"> </w:t>
      </w:r>
      <w:proofErr w:type="gramStart"/>
      <w:r w:rsidR="00DA447E" w:rsidRPr="00DA447E">
        <w:rPr>
          <w:rFonts w:ascii="Times New Roman" w:hAnsi="Times New Roman" w:cs="Times New Roman"/>
          <w:bCs/>
        </w:rPr>
        <w:t>Biochemical properties, utilization of carbon sources, chemical sensibilities</w:t>
      </w:r>
      <w:r w:rsidR="00DA447E">
        <w:rPr>
          <w:rFonts w:ascii="Times New Roman" w:hAnsi="Times New Roman" w:cs="Times New Roman"/>
          <w:bCs/>
        </w:rPr>
        <w:t xml:space="preserve"> for strains PIC25, PIC105, PICF141 and the reference BCA PICF7.</w:t>
      </w:r>
      <w:proofErr w:type="gramEnd"/>
    </w:p>
    <w:tbl>
      <w:tblPr>
        <w:tblW w:w="9214" w:type="dxa"/>
        <w:tblInd w:w="-34" w:type="dxa"/>
        <w:shd w:val="clear" w:color="auto" w:fill="FFFFFF" w:themeFill="background1"/>
        <w:tblLook w:val="04A0"/>
      </w:tblPr>
      <w:tblGrid>
        <w:gridCol w:w="1489"/>
        <w:gridCol w:w="656"/>
        <w:gridCol w:w="890"/>
        <w:gridCol w:w="713"/>
        <w:gridCol w:w="803"/>
        <w:gridCol w:w="1320"/>
        <w:gridCol w:w="218"/>
        <w:gridCol w:w="505"/>
        <w:gridCol w:w="216"/>
        <w:gridCol w:w="722"/>
        <w:gridCol w:w="457"/>
        <w:gridCol w:w="315"/>
        <w:gridCol w:w="798"/>
        <w:gridCol w:w="126"/>
      </w:tblGrid>
      <w:tr w:rsidR="009F371C" w:rsidRPr="009F371C" w:rsidTr="006529E9">
        <w:trPr>
          <w:gridAfter w:val="1"/>
          <w:wAfter w:w="126" w:type="dxa"/>
          <w:trHeight w:val="315"/>
        </w:trPr>
        <w:tc>
          <w:tcPr>
            <w:tcW w:w="148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2" w:type="dxa"/>
            <w:gridSpan w:val="4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rains</w:t>
            </w:r>
          </w:p>
        </w:tc>
        <w:tc>
          <w:tcPr>
            <w:tcW w:w="15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13" w:type="dxa"/>
            <w:gridSpan w:val="6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rains</w:t>
            </w:r>
          </w:p>
        </w:tc>
      </w:tr>
      <w:tr w:rsidR="006529E9" w:rsidRPr="009F371C" w:rsidTr="006529E9">
        <w:trPr>
          <w:trHeight w:val="315"/>
        </w:trPr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F37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Carbon source </w:t>
            </w:r>
          </w:p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F37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utilization assays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CF7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C25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C105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CF141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F37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hemical sensitivity assays</w:t>
            </w:r>
          </w:p>
        </w:tc>
        <w:tc>
          <w:tcPr>
            <w:tcW w:w="7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CF7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C25</w:t>
            </w:r>
          </w:p>
        </w:tc>
        <w:tc>
          <w:tcPr>
            <w:tcW w:w="7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C105</w:t>
            </w:r>
          </w:p>
        </w:tc>
        <w:tc>
          <w:tcPr>
            <w:tcW w:w="9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CF141</w:t>
            </w: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xtrin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 6</w:t>
            </w:r>
          </w:p>
        </w:tc>
        <w:tc>
          <w:tcPr>
            <w:tcW w:w="72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72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2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Maltose</w:t>
            </w:r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 5</w:t>
            </w: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/-</w:t>
            </w: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</w:t>
            </w:r>
            <w:proofErr w:type="spellStart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halose</w:t>
            </w:r>
            <w:proofErr w:type="spellEnd"/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% </w:t>
            </w:r>
            <w:proofErr w:type="spellStart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</w:t>
            </w:r>
            <w:proofErr w:type="spellStart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obiose</w:t>
            </w:r>
            <w:proofErr w:type="spellEnd"/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% </w:t>
            </w:r>
            <w:proofErr w:type="spellStart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/-</w:t>
            </w: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tiobiose</w:t>
            </w:r>
            <w:proofErr w:type="spellEnd"/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% </w:t>
            </w:r>
            <w:proofErr w:type="spellStart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rose</w:t>
            </w:r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 Sodium Lactate</w:t>
            </w: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</w:t>
            </w:r>
            <w:proofErr w:type="spellStart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anose</w:t>
            </w:r>
            <w:proofErr w:type="spellEnd"/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sidic</w:t>
            </w:r>
            <w:proofErr w:type="spellEnd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chyose</w:t>
            </w:r>
            <w:proofErr w:type="spellEnd"/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Serine</w:t>
            </w: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</w:t>
            </w:r>
            <w:proofErr w:type="spellStart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ffinose</w:t>
            </w:r>
            <w:proofErr w:type="spellEnd"/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leandomycin</w:t>
            </w:r>
            <w:proofErr w:type="spellEnd"/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-D-Lactose</w:t>
            </w:r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famycin</w:t>
            </w:r>
            <w:proofErr w:type="spellEnd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V</w:t>
            </w: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</w:t>
            </w:r>
            <w:proofErr w:type="spellStart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ibiose</w:t>
            </w:r>
            <w:proofErr w:type="spellEnd"/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ocycline</w:t>
            </w: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-Methyl-D- Glucoside</w:t>
            </w:r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comycin</w:t>
            </w:r>
            <w:proofErr w:type="spellEnd"/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</w:t>
            </w:r>
            <w:proofErr w:type="spellStart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cin</w:t>
            </w:r>
            <w:proofErr w:type="spellEnd"/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anidine </w:t>
            </w:r>
            <w:proofErr w:type="spellStart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l</w:t>
            </w:r>
            <w:proofErr w:type="spellEnd"/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Acetyl-D- Glucosamine</w:t>
            </w:r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aproof</w:t>
            </w:r>
            <w:proofErr w:type="spellEnd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-Acetyl-β-D- </w:t>
            </w:r>
            <w:proofErr w:type="spellStart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nosamine</w:t>
            </w:r>
            <w:proofErr w:type="spellEnd"/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comycin</w:t>
            </w: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-Acetyl-D- </w:t>
            </w:r>
            <w:proofErr w:type="spellStart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actosamine</w:t>
            </w:r>
            <w:proofErr w:type="spellEnd"/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zolium Violet</w:t>
            </w: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-Acetyl </w:t>
            </w:r>
            <w:proofErr w:type="spellStart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aminic</w:t>
            </w:r>
            <w:proofErr w:type="spellEnd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zolium Blue</w:t>
            </w: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-D-Glucose</w:t>
            </w:r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lidixic</w:t>
            </w:r>
            <w:proofErr w:type="spellEnd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/-</w:t>
            </w: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Mannose</w:t>
            </w:r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hium Chloride</w:t>
            </w: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/-</w:t>
            </w: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Fructose</w:t>
            </w:r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assium Tellurite</w:t>
            </w: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/-</w:t>
            </w: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Galactose</w:t>
            </w:r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treonam</w:t>
            </w:r>
            <w:proofErr w:type="spellEnd"/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/-</w:t>
            </w: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Methyl Glucose</w:t>
            </w:r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 Butyrate</w:t>
            </w: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/-</w:t>
            </w: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</w:t>
            </w:r>
            <w:proofErr w:type="spellStart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cose</w:t>
            </w:r>
            <w:proofErr w:type="spellEnd"/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 Bromate</w:t>
            </w: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cose</w:t>
            </w:r>
            <w:proofErr w:type="spellEnd"/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amnose</w:t>
            </w:r>
            <w:proofErr w:type="spellEnd"/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sine</w:t>
            </w:r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Serine</w:t>
            </w:r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Sorbitol</w:t>
            </w:r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Mannitol</w:t>
            </w:r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</w:t>
            </w:r>
            <w:proofErr w:type="spellStart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itol</w:t>
            </w:r>
            <w:proofErr w:type="spellEnd"/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-Inositol</w:t>
            </w:r>
            <w:proofErr w:type="spellEnd"/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l</w:t>
            </w:r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Glucose- 6-PO4</w:t>
            </w:r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Fructose- 6-PO4</w:t>
            </w:r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Aspartic Acid</w:t>
            </w:r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latin</w:t>
            </w:r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yl</w:t>
            </w:r>
            <w:proofErr w:type="spellEnd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-</w:t>
            </w:r>
            <w:proofErr w:type="spellStart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roline</w:t>
            </w:r>
            <w:proofErr w:type="spellEnd"/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-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L-Alanine</w:t>
            </w:r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Arginine</w:t>
            </w:r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Aspartic Acid</w:t>
            </w:r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Glutamic Acid</w:t>
            </w:r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Histidine</w:t>
            </w:r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oglutamic</w:t>
            </w:r>
            <w:proofErr w:type="spellEnd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Serine</w:t>
            </w:r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Serine</w:t>
            </w:r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ctin</w:t>
            </w:r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</w:t>
            </w:r>
            <w:proofErr w:type="spellStart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acturonic</w:t>
            </w:r>
            <w:proofErr w:type="spellEnd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actonic</w:t>
            </w:r>
            <w:proofErr w:type="spellEnd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Lactone</w:t>
            </w:r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</w:t>
            </w:r>
            <w:proofErr w:type="spellStart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nic</w:t>
            </w:r>
            <w:proofErr w:type="spellEnd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Glucuronic Acid</w:t>
            </w:r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uronamide</w:t>
            </w:r>
            <w:proofErr w:type="spellEnd"/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ic</w:t>
            </w:r>
            <w:proofErr w:type="spellEnd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ic</w:t>
            </w:r>
            <w:proofErr w:type="spellEnd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</w:t>
            </w:r>
            <w:proofErr w:type="spellStart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ccharic</w:t>
            </w:r>
            <w:proofErr w:type="spellEnd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</w:t>
            </w:r>
            <w:proofErr w:type="spellEnd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proofErr w:type="spellStart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ylacetic</w:t>
            </w:r>
            <w:proofErr w:type="spellEnd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 Pyruvate</w:t>
            </w:r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Lactic Acid Methyl Ester</w:t>
            </w:r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Lactic Acid</w:t>
            </w:r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ric Acid</w:t>
            </w:r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-</w:t>
            </w:r>
            <w:proofErr w:type="spellStart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to-Glutaric</w:t>
            </w:r>
            <w:proofErr w:type="spellEnd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Malic Acid</w:t>
            </w:r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Malic Acid</w:t>
            </w:r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mo-Succinic</w:t>
            </w:r>
            <w:proofErr w:type="spellEnd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een 40</w:t>
            </w:r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γ-Amino-</w:t>
            </w:r>
            <w:proofErr w:type="spellStart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tryric</w:t>
            </w:r>
            <w:proofErr w:type="spellEnd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-</w:t>
            </w:r>
            <w:proofErr w:type="spellStart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</w:t>
            </w:r>
            <w:proofErr w:type="spellEnd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Butyric Acid</w:t>
            </w:r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-</w:t>
            </w:r>
            <w:proofErr w:type="spellStart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</w:t>
            </w:r>
            <w:proofErr w:type="spellEnd"/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D,L- Butyric Acid</w:t>
            </w:r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-Keto-Butyric Acid</w:t>
            </w:r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oacetic Acid</w:t>
            </w:r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ionic Acid</w:t>
            </w:r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ic Acid</w:t>
            </w:r>
          </w:p>
        </w:tc>
        <w:tc>
          <w:tcPr>
            <w:tcW w:w="656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0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2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29E9" w:rsidRPr="009F371C" w:rsidTr="006529E9">
        <w:trPr>
          <w:trHeight w:val="113"/>
        </w:trPr>
        <w:tc>
          <w:tcPr>
            <w:tcW w:w="148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ic Acid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9F371C" w:rsidRPr="009F371C" w:rsidRDefault="000048CA" w:rsidP="009F371C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+,</w:t>
      </w:r>
      <w:r w:rsidR="009F371C" w:rsidRPr="009F371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bility</w:t>
      </w:r>
      <w:r w:rsidR="009F371C" w:rsidRPr="009F371C">
        <w:rPr>
          <w:rFonts w:ascii="Times New Roman" w:hAnsi="Times New Roman" w:cs="Times New Roman"/>
        </w:rPr>
        <w:t xml:space="preserve"> to use this carbon source or no sensitivity to the inhibitory chemical; –</w:t>
      </w:r>
      <w:proofErr w:type="gramStart"/>
      <w:r w:rsidR="009F371C" w:rsidRPr="009F371C">
        <w:rPr>
          <w:rFonts w:ascii="Times New Roman" w:hAnsi="Times New Roman" w:cs="Times New Roman"/>
        </w:rPr>
        <w:t xml:space="preserve">,  </w:t>
      </w:r>
      <w:r>
        <w:rPr>
          <w:rFonts w:ascii="Times New Roman" w:hAnsi="Times New Roman" w:cs="Times New Roman"/>
        </w:rPr>
        <w:t>no</w:t>
      </w:r>
      <w:proofErr w:type="gramEnd"/>
      <w:r>
        <w:rPr>
          <w:rFonts w:ascii="Times New Roman" w:hAnsi="Times New Roman" w:cs="Times New Roman"/>
        </w:rPr>
        <w:t xml:space="preserve"> ability to use</w:t>
      </w:r>
      <w:r w:rsidR="009F371C" w:rsidRPr="009F371C">
        <w:rPr>
          <w:rFonts w:ascii="Times New Roman" w:hAnsi="Times New Roman" w:cs="Times New Roman"/>
        </w:rPr>
        <w:t xml:space="preserve"> this carbon source or significant sensitivity to the inhibitory chemical; ±,  one replicate showed positive result and the other negative and</w:t>
      </w:r>
      <w:r>
        <w:rPr>
          <w:rFonts w:ascii="Times New Roman" w:hAnsi="Times New Roman" w:cs="Times New Roman"/>
        </w:rPr>
        <w:t>, *</w:t>
      </w:r>
      <w:r w:rsidR="009F371C" w:rsidRPr="009F371C">
        <w:rPr>
          <w:rFonts w:ascii="Times New Roman" w:hAnsi="Times New Roman" w:cs="Times New Roman"/>
        </w:rPr>
        <w:t xml:space="preserve"> weak signal.</w:t>
      </w:r>
    </w:p>
    <w:p w:rsidR="009F371C" w:rsidRPr="009F371C" w:rsidRDefault="009F371C" w:rsidP="009F371C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:rsidR="009F371C" w:rsidRPr="009F371C" w:rsidRDefault="009F371C" w:rsidP="009F371C">
      <w:pPr>
        <w:spacing w:after="0" w:line="240" w:lineRule="auto"/>
        <w:jc w:val="both"/>
        <w:rPr>
          <w:rFonts w:ascii="Times New Roman" w:hAnsi="Times New Roman" w:cs="Times New Roman"/>
          <w:bCs/>
        </w:rPr>
      </w:pPr>
      <w:proofErr w:type="gramStart"/>
      <w:r w:rsidRPr="009F371C">
        <w:rPr>
          <w:rFonts w:ascii="Times New Roman" w:hAnsi="Times New Roman" w:cs="Times New Roman"/>
          <w:b/>
          <w:bCs/>
        </w:rPr>
        <w:lastRenderedPageBreak/>
        <w:t>Supplementary Table S3.</w:t>
      </w:r>
      <w:proofErr w:type="gramEnd"/>
      <w:r w:rsidRPr="009F371C">
        <w:rPr>
          <w:rFonts w:ascii="Times New Roman" w:hAnsi="Times New Roman" w:cs="Times New Roman"/>
          <w:bCs/>
        </w:rPr>
        <w:t xml:space="preserve"> </w:t>
      </w:r>
      <w:proofErr w:type="gramStart"/>
      <w:r w:rsidRPr="009F371C">
        <w:rPr>
          <w:rFonts w:ascii="Times New Roman" w:hAnsi="Times New Roman" w:cs="Times New Roman"/>
          <w:bCs/>
        </w:rPr>
        <w:t>General information of the three sequencing projects</w:t>
      </w:r>
      <w:r w:rsidR="006529E9">
        <w:rPr>
          <w:rFonts w:ascii="Times New Roman" w:hAnsi="Times New Roman" w:cs="Times New Roman"/>
          <w:bCs/>
        </w:rPr>
        <w:t>.</w:t>
      </w:r>
      <w:proofErr w:type="gramEnd"/>
    </w:p>
    <w:p w:rsidR="009F371C" w:rsidRPr="009F371C" w:rsidRDefault="009F371C" w:rsidP="009F371C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tbl>
      <w:tblPr>
        <w:tblpPr w:leftFromText="180" w:rightFromText="180" w:vertAnchor="text" w:tblpY="-66"/>
        <w:tblW w:w="6009" w:type="dxa"/>
        <w:tblLook w:val="04A0"/>
      </w:tblPr>
      <w:tblGrid>
        <w:gridCol w:w="907"/>
        <w:gridCol w:w="1871"/>
        <w:gridCol w:w="3231"/>
      </w:tblGrid>
      <w:tr w:rsidR="009F371C" w:rsidRPr="009F371C" w:rsidTr="009F371C">
        <w:trPr>
          <w:trHeight w:val="300"/>
        </w:trPr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:rsidR="009F371C" w:rsidRPr="009F371C" w:rsidRDefault="009F371C" w:rsidP="009F37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371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IGS ID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71C" w:rsidRPr="009F371C" w:rsidRDefault="009F371C" w:rsidP="009F37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37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operty</w:t>
            </w:r>
          </w:p>
        </w:tc>
        <w:tc>
          <w:tcPr>
            <w:tcW w:w="3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71C" w:rsidRPr="009F371C" w:rsidRDefault="009F371C" w:rsidP="009F37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F37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erm</w:t>
            </w:r>
          </w:p>
        </w:tc>
      </w:tr>
      <w:tr w:rsidR="009F371C" w:rsidRPr="009F371C" w:rsidTr="009F371C">
        <w:trPr>
          <w:trHeight w:val="300"/>
        </w:trPr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:rsidR="009F371C" w:rsidRPr="009F371C" w:rsidRDefault="009F371C" w:rsidP="009F3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37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GS-31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71C" w:rsidRPr="009F371C" w:rsidRDefault="009F371C" w:rsidP="009F3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ishing quality</w:t>
            </w:r>
          </w:p>
        </w:tc>
        <w:tc>
          <w:tcPr>
            <w:tcW w:w="3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71C" w:rsidRPr="009F371C" w:rsidRDefault="009F371C" w:rsidP="009F3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ished</w:t>
            </w:r>
          </w:p>
        </w:tc>
      </w:tr>
      <w:tr w:rsidR="009F371C" w:rsidRPr="009F371C" w:rsidTr="009F371C">
        <w:trPr>
          <w:trHeight w:val="300"/>
        </w:trPr>
        <w:tc>
          <w:tcPr>
            <w:tcW w:w="907" w:type="dxa"/>
            <w:vAlign w:val="bottom"/>
          </w:tcPr>
          <w:p w:rsidR="009F371C" w:rsidRPr="009F371C" w:rsidRDefault="009F371C" w:rsidP="009F3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37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GS-28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F371C" w:rsidRPr="009F371C" w:rsidRDefault="009F371C" w:rsidP="009F3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braries used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9F371C" w:rsidRPr="009F371C" w:rsidRDefault="009F371C" w:rsidP="009F3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CR-free 550 </w:t>
            </w:r>
            <w:proofErr w:type="spellStart"/>
            <w:r w:rsidRPr="009F3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b</w:t>
            </w:r>
            <w:proofErr w:type="spellEnd"/>
          </w:p>
        </w:tc>
      </w:tr>
      <w:tr w:rsidR="009F371C" w:rsidRPr="009F371C" w:rsidTr="009F371C">
        <w:trPr>
          <w:trHeight w:val="300"/>
        </w:trPr>
        <w:tc>
          <w:tcPr>
            <w:tcW w:w="907" w:type="dxa"/>
            <w:vAlign w:val="bottom"/>
          </w:tcPr>
          <w:p w:rsidR="009F371C" w:rsidRPr="009F371C" w:rsidRDefault="009F371C" w:rsidP="009F3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37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GS-29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F371C" w:rsidRPr="009F371C" w:rsidRDefault="009F371C" w:rsidP="009F3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quencing platforms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9F371C" w:rsidRPr="009F371C" w:rsidRDefault="009F371C" w:rsidP="009F3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F3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umina</w:t>
            </w:r>
            <w:proofErr w:type="spellEnd"/>
            <w:r w:rsidRPr="009F3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F3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eq</w:t>
            </w:r>
            <w:proofErr w:type="spellEnd"/>
          </w:p>
        </w:tc>
      </w:tr>
      <w:tr w:rsidR="009F371C" w:rsidRPr="009F371C" w:rsidTr="009F371C">
        <w:trPr>
          <w:trHeight w:val="300"/>
        </w:trPr>
        <w:tc>
          <w:tcPr>
            <w:tcW w:w="907" w:type="dxa"/>
            <w:vAlign w:val="center"/>
          </w:tcPr>
          <w:p w:rsidR="009F371C" w:rsidRPr="009F371C" w:rsidRDefault="009F371C" w:rsidP="009F3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37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GS-31.2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ld coverage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9F371C" w:rsidRPr="009F371C" w:rsidRDefault="009F371C" w:rsidP="009F3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 x (PIC25)</w:t>
            </w:r>
          </w:p>
          <w:p w:rsidR="009F371C" w:rsidRPr="009F371C" w:rsidRDefault="009F371C" w:rsidP="009F3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55x (PIC105) </w:t>
            </w:r>
          </w:p>
          <w:p w:rsidR="009F371C" w:rsidRPr="009F371C" w:rsidRDefault="009F371C" w:rsidP="009F3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x (PICF141)</w:t>
            </w:r>
          </w:p>
        </w:tc>
      </w:tr>
      <w:tr w:rsidR="009F371C" w:rsidRPr="009F371C" w:rsidTr="009F371C">
        <w:trPr>
          <w:trHeight w:val="300"/>
        </w:trPr>
        <w:tc>
          <w:tcPr>
            <w:tcW w:w="907" w:type="dxa"/>
            <w:vAlign w:val="bottom"/>
          </w:tcPr>
          <w:p w:rsidR="009F371C" w:rsidRPr="009F371C" w:rsidRDefault="009F371C" w:rsidP="009F3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37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GS-3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F371C" w:rsidRPr="009F371C" w:rsidRDefault="009F371C" w:rsidP="009F3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semblers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9F371C" w:rsidRPr="009F371C" w:rsidRDefault="009F371C" w:rsidP="009F3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gahit v1.0.3</w:t>
            </w:r>
          </w:p>
        </w:tc>
      </w:tr>
      <w:tr w:rsidR="009F371C" w:rsidRPr="009F371C" w:rsidTr="009F371C">
        <w:trPr>
          <w:trHeight w:val="300"/>
        </w:trPr>
        <w:tc>
          <w:tcPr>
            <w:tcW w:w="907" w:type="dxa"/>
            <w:vAlign w:val="bottom"/>
          </w:tcPr>
          <w:p w:rsidR="009F371C" w:rsidRPr="009F371C" w:rsidRDefault="009F371C" w:rsidP="009F3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37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GS-3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F371C" w:rsidRPr="009F371C" w:rsidRDefault="009F371C" w:rsidP="009F3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 calling method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9F371C" w:rsidRPr="009F371C" w:rsidRDefault="009F371C" w:rsidP="009F3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BI Prokaryotic Genome Annotation Pipeline</w:t>
            </w:r>
          </w:p>
        </w:tc>
      </w:tr>
      <w:tr w:rsidR="009F371C" w:rsidRPr="009F371C" w:rsidTr="009F371C">
        <w:trPr>
          <w:trHeight w:val="300"/>
        </w:trPr>
        <w:tc>
          <w:tcPr>
            <w:tcW w:w="907" w:type="dxa"/>
            <w:vAlign w:val="bottom"/>
          </w:tcPr>
          <w:p w:rsidR="009F371C" w:rsidRPr="009F371C" w:rsidRDefault="009F371C" w:rsidP="009F3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F371C" w:rsidRPr="009F371C" w:rsidRDefault="009F371C" w:rsidP="009F3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us Tag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9F371C" w:rsidRPr="009F371C" w:rsidRDefault="009F371C" w:rsidP="009F3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C25</w:t>
            </w:r>
          </w:p>
          <w:p w:rsidR="009F371C" w:rsidRPr="009F371C" w:rsidRDefault="009F371C" w:rsidP="009F3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C105</w:t>
            </w:r>
          </w:p>
          <w:p w:rsidR="009F371C" w:rsidRPr="009F371C" w:rsidRDefault="009F371C" w:rsidP="009F3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CF141</w:t>
            </w:r>
          </w:p>
        </w:tc>
      </w:tr>
      <w:tr w:rsidR="009F371C" w:rsidRPr="009F371C" w:rsidTr="009F371C">
        <w:trPr>
          <w:trHeight w:val="300"/>
        </w:trPr>
        <w:tc>
          <w:tcPr>
            <w:tcW w:w="907" w:type="dxa"/>
            <w:vAlign w:val="bottom"/>
          </w:tcPr>
          <w:p w:rsidR="009F371C" w:rsidRPr="009F371C" w:rsidRDefault="009F371C" w:rsidP="009F3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F3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bank</w:t>
            </w:r>
            <w:proofErr w:type="spellEnd"/>
            <w:r w:rsidRPr="009F3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9F371C" w:rsidRPr="009F371C" w:rsidRDefault="009F371C" w:rsidP="009F3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UJY00000000 (PIC25) </w:t>
            </w:r>
          </w:p>
          <w:p w:rsidR="009F371C" w:rsidRPr="009F371C" w:rsidRDefault="009F371C" w:rsidP="009F3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NN00000000 (PIC105)</w:t>
            </w:r>
          </w:p>
          <w:p w:rsidR="009F371C" w:rsidRPr="009F371C" w:rsidRDefault="009F371C" w:rsidP="009F3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NM00000000 (PICF141)</w:t>
            </w:r>
          </w:p>
        </w:tc>
      </w:tr>
      <w:tr w:rsidR="009F371C" w:rsidRPr="009F371C" w:rsidTr="009F371C">
        <w:trPr>
          <w:trHeight w:val="300"/>
        </w:trPr>
        <w:tc>
          <w:tcPr>
            <w:tcW w:w="907" w:type="dxa"/>
            <w:vAlign w:val="bottom"/>
          </w:tcPr>
          <w:p w:rsidR="009F371C" w:rsidRPr="009F371C" w:rsidRDefault="009F371C" w:rsidP="009F3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F371C" w:rsidRPr="009F371C" w:rsidRDefault="009F371C" w:rsidP="009F3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LD ID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9F371C" w:rsidRPr="009F371C" w:rsidRDefault="009F371C" w:rsidP="009F3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9F371C" w:rsidRPr="009F371C" w:rsidTr="009F371C">
        <w:trPr>
          <w:trHeight w:val="300"/>
        </w:trPr>
        <w:tc>
          <w:tcPr>
            <w:tcW w:w="907" w:type="dxa"/>
            <w:vAlign w:val="bottom"/>
          </w:tcPr>
          <w:p w:rsidR="009F371C" w:rsidRPr="009F371C" w:rsidRDefault="009F371C" w:rsidP="009F3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F371C" w:rsidRPr="009F371C" w:rsidRDefault="009F371C" w:rsidP="009F3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PROJECT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9F371C" w:rsidRPr="009F371C" w:rsidRDefault="009F371C" w:rsidP="009F3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JNA369069</w:t>
            </w:r>
          </w:p>
        </w:tc>
      </w:tr>
      <w:tr w:rsidR="009F371C" w:rsidRPr="009F371C" w:rsidTr="009F371C">
        <w:trPr>
          <w:trHeight w:val="300"/>
        </w:trPr>
        <w:tc>
          <w:tcPr>
            <w:tcW w:w="907" w:type="dxa"/>
            <w:vAlign w:val="bottom"/>
          </w:tcPr>
          <w:p w:rsidR="009F371C" w:rsidRPr="009F371C" w:rsidRDefault="009F371C" w:rsidP="009F3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9F371C" w:rsidRPr="009F371C" w:rsidRDefault="009F371C" w:rsidP="009F3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BI taxon ID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9F371C" w:rsidRPr="009F371C" w:rsidRDefault="009F371C" w:rsidP="009F3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6</w:t>
            </w:r>
          </w:p>
        </w:tc>
      </w:tr>
      <w:tr w:rsidR="009F371C" w:rsidRPr="009F371C" w:rsidTr="009F371C">
        <w:trPr>
          <w:trHeight w:val="300"/>
        </w:trPr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:rsidR="009F371C" w:rsidRPr="009F371C" w:rsidRDefault="009F371C" w:rsidP="009F3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371C" w:rsidRPr="009F371C" w:rsidRDefault="009F371C" w:rsidP="009F3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ject relevance</w:t>
            </w:r>
          </w:p>
        </w:tc>
        <w:tc>
          <w:tcPr>
            <w:tcW w:w="3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71C" w:rsidRPr="009F371C" w:rsidRDefault="00742DD3" w:rsidP="009F3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nt-bacteria interaction,</w:t>
            </w:r>
            <w:r w:rsidR="009F371C" w:rsidRPr="009F3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:rsidR="009F371C" w:rsidRPr="009F371C" w:rsidRDefault="009F371C" w:rsidP="009F3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37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ricultural, Environmental</w:t>
            </w:r>
          </w:p>
        </w:tc>
      </w:tr>
    </w:tbl>
    <w:p w:rsidR="009F371C" w:rsidRPr="009F371C" w:rsidRDefault="009F371C" w:rsidP="009F371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9F371C" w:rsidRPr="009F371C" w:rsidRDefault="009F371C" w:rsidP="009F371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9F371C" w:rsidRPr="009F371C" w:rsidRDefault="009F371C" w:rsidP="009F371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9F371C" w:rsidRPr="009F371C" w:rsidRDefault="009F371C" w:rsidP="009F371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9F371C" w:rsidRPr="009F371C" w:rsidRDefault="009F371C" w:rsidP="009F371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9F371C" w:rsidRPr="009F371C" w:rsidRDefault="009F371C" w:rsidP="009F371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9F371C" w:rsidRPr="009F371C" w:rsidRDefault="009F371C" w:rsidP="009F371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9F371C" w:rsidRPr="009F371C" w:rsidRDefault="009F371C" w:rsidP="009F371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9F371C" w:rsidRPr="009F371C" w:rsidRDefault="009F371C" w:rsidP="009F371C">
      <w:pPr>
        <w:rPr>
          <w:rFonts w:ascii="Times New Roman" w:hAnsi="Times New Roman" w:cs="Times New Roman"/>
        </w:rPr>
      </w:pPr>
    </w:p>
    <w:p w:rsidR="009F371C" w:rsidRPr="009F371C" w:rsidRDefault="009F371C" w:rsidP="009F371C">
      <w:pPr>
        <w:rPr>
          <w:rFonts w:ascii="Times New Roman" w:hAnsi="Times New Roman" w:cs="Times New Roman"/>
        </w:rPr>
      </w:pPr>
    </w:p>
    <w:p w:rsidR="009F371C" w:rsidRPr="009F371C" w:rsidRDefault="009F371C" w:rsidP="009F371C">
      <w:pPr>
        <w:rPr>
          <w:rFonts w:ascii="Times New Roman" w:hAnsi="Times New Roman" w:cs="Times New Roman"/>
          <w:b/>
        </w:rPr>
      </w:pPr>
    </w:p>
    <w:p w:rsidR="009F371C" w:rsidRPr="009F371C" w:rsidRDefault="009F371C" w:rsidP="009F371C">
      <w:pPr>
        <w:rPr>
          <w:rFonts w:ascii="Times New Roman" w:hAnsi="Times New Roman" w:cs="Times New Roman"/>
          <w:b/>
        </w:rPr>
      </w:pPr>
    </w:p>
    <w:p w:rsidR="009F371C" w:rsidRPr="009F371C" w:rsidRDefault="009F371C" w:rsidP="009F371C">
      <w:pPr>
        <w:rPr>
          <w:rFonts w:ascii="Times New Roman" w:hAnsi="Times New Roman" w:cs="Times New Roman"/>
          <w:b/>
        </w:rPr>
      </w:pPr>
    </w:p>
    <w:p w:rsidR="009F371C" w:rsidRPr="009F371C" w:rsidRDefault="009F371C" w:rsidP="009F371C">
      <w:pPr>
        <w:rPr>
          <w:rFonts w:ascii="Times New Roman" w:hAnsi="Times New Roman" w:cs="Times New Roman"/>
          <w:b/>
        </w:rPr>
      </w:pPr>
    </w:p>
    <w:p w:rsidR="009F371C" w:rsidRPr="009F371C" w:rsidRDefault="009F371C" w:rsidP="009F371C">
      <w:pPr>
        <w:rPr>
          <w:rFonts w:ascii="Times New Roman" w:hAnsi="Times New Roman" w:cs="Times New Roman"/>
        </w:rPr>
      </w:pPr>
      <w:r w:rsidRPr="009F371C">
        <w:rPr>
          <w:rFonts w:ascii="Times New Roman" w:hAnsi="Times New Roman" w:cs="Times New Roman"/>
        </w:rPr>
        <w:t xml:space="preserve">MIGS, </w:t>
      </w:r>
      <w:r w:rsidRPr="006A410B">
        <w:rPr>
          <w:rFonts w:ascii="Times New Roman" w:hAnsi="Times New Roman" w:cs="Times New Roman"/>
          <w:shd w:val="clear" w:color="auto" w:fill="FFFFFF"/>
        </w:rPr>
        <w:t xml:space="preserve">minimum information about a </w:t>
      </w:r>
      <w:r w:rsidRPr="006A410B">
        <w:rPr>
          <w:rFonts w:ascii="Times New Roman" w:hAnsi="Times New Roman" w:cs="Times New Roman"/>
          <w:bCs/>
          <w:shd w:val="clear" w:color="auto" w:fill="FFFFFF"/>
        </w:rPr>
        <w:t>genome</w:t>
      </w:r>
      <w:r w:rsidRPr="006A410B">
        <w:rPr>
          <w:rFonts w:ascii="Times New Roman" w:hAnsi="Times New Roman" w:cs="Times New Roman"/>
          <w:shd w:val="clear" w:color="auto" w:fill="FFFFFF"/>
        </w:rPr>
        <w:t> sequence (Field et al., 2008)</w:t>
      </w:r>
      <w:r w:rsidR="006529E9">
        <w:rPr>
          <w:rFonts w:ascii="Times New Roman" w:hAnsi="Times New Roman" w:cs="Times New Roman"/>
          <w:shd w:val="clear" w:color="auto" w:fill="FFFFFF"/>
        </w:rPr>
        <w:t>.</w:t>
      </w:r>
    </w:p>
    <w:p w:rsidR="009F371C" w:rsidRPr="009F371C" w:rsidRDefault="009F371C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C21118" w:rsidRDefault="00C21118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C21118" w:rsidRDefault="00C21118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C21118" w:rsidRDefault="00C21118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C21118" w:rsidRDefault="00C21118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C21118" w:rsidRDefault="00C21118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C21118" w:rsidRDefault="00C21118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C21118" w:rsidRDefault="00C21118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C21118" w:rsidRDefault="00C21118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C21118" w:rsidRDefault="00C21118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C21118" w:rsidRDefault="00C21118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C21118" w:rsidRDefault="00C21118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C21118" w:rsidRDefault="00C21118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C21118" w:rsidRDefault="00C21118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C21118" w:rsidRDefault="00C21118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C21118" w:rsidRDefault="00C21118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C21118" w:rsidRDefault="00C21118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C21118" w:rsidRDefault="00C21118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C21118" w:rsidRDefault="00C21118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C21118" w:rsidRDefault="00C21118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C21118" w:rsidRDefault="00C21118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C21118" w:rsidRDefault="00C21118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C21118" w:rsidRDefault="00C21118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C21118" w:rsidRDefault="00C21118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C21118" w:rsidRPr="00C21118" w:rsidRDefault="00C21118" w:rsidP="00C21118">
      <w:pPr>
        <w:spacing w:after="0" w:line="24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C21118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4</w:t>
      </w:r>
      <w:r w:rsidRPr="00C21118">
        <w:rPr>
          <w:rFonts w:ascii="Times New Roman" w:hAnsi="Times New Roman" w:cs="Times New Roman"/>
          <w:b/>
        </w:rPr>
        <w:t>.</w:t>
      </w:r>
      <w:proofErr w:type="gramEnd"/>
      <w:r w:rsidRPr="00C21118">
        <w:rPr>
          <w:rFonts w:ascii="Times New Roman" w:hAnsi="Times New Roman" w:cs="Times New Roman"/>
        </w:rPr>
        <w:t xml:space="preserve"> Number of genes associated with GO functional categories</w:t>
      </w:r>
      <w:r w:rsidR="006529E9">
        <w:rPr>
          <w:rFonts w:ascii="Times New Roman" w:hAnsi="Times New Roman" w:cs="Times New Roman"/>
        </w:rPr>
        <w:t>.</w:t>
      </w:r>
      <w:bookmarkStart w:id="0" w:name="_GoBack"/>
      <w:bookmarkEnd w:id="0"/>
    </w:p>
    <w:tbl>
      <w:tblPr>
        <w:tblW w:w="8808" w:type="dxa"/>
        <w:tblInd w:w="93" w:type="dxa"/>
        <w:tblLook w:val="04A0"/>
      </w:tblPr>
      <w:tblGrid>
        <w:gridCol w:w="572"/>
        <w:gridCol w:w="624"/>
        <w:gridCol w:w="793"/>
        <w:gridCol w:w="624"/>
        <w:gridCol w:w="794"/>
        <w:gridCol w:w="624"/>
        <w:gridCol w:w="794"/>
        <w:gridCol w:w="3997"/>
      </w:tblGrid>
      <w:tr w:rsidR="00C21118" w:rsidRPr="00C21118" w:rsidTr="00C21118">
        <w:trPr>
          <w:trHeight w:val="300"/>
        </w:trPr>
        <w:tc>
          <w:tcPr>
            <w:tcW w:w="5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IC25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IC105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ICF141</w:t>
            </w:r>
          </w:p>
        </w:tc>
        <w:tc>
          <w:tcPr>
            <w:tcW w:w="39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21118" w:rsidRPr="00C21118" w:rsidTr="00C21118">
        <w:trPr>
          <w:trHeight w:val="300"/>
        </w:trPr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de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% of total </w:t>
            </w:r>
            <w:r w:rsidRPr="00C211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 of total</w:t>
            </w:r>
            <w:r w:rsidRPr="00C211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 of total</w:t>
            </w:r>
            <w:r w:rsidRPr="00C211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3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</w:tr>
      <w:tr w:rsidR="00C21118" w:rsidRPr="00C21118" w:rsidTr="00C21118">
        <w:trPr>
          <w:trHeight w:val="300"/>
        </w:trPr>
        <w:tc>
          <w:tcPr>
            <w:tcW w:w="5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94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62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29</w:t>
            </w:r>
          </w:p>
        </w:tc>
        <w:tc>
          <w:tcPr>
            <w:tcW w:w="39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A processing and modification</w:t>
            </w:r>
          </w:p>
        </w:tc>
      </w:tr>
      <w:tr w:rsidR="00C21118" w:rsidRPr="00C21118" w:rsidTr="00C21118">
        <w:trPr>
          <w:trHeight w:val="300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89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917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024</w:t>
            </w:r>
          </w:p>
        </w:tc>
        <w:tc>
          <w:tcPr>
            <w:tcW w:w="3997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ergy production and conversion</w:t>
            </w:r>
          </w:p>
        </w:tc>
      </w:tr>
      <w:tr w:rsidR="00C21118" w:rsidRPr="00C21118" w:rsidTr="00C21118">
        <w:trPr>
          <w:trHeight w:val="300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3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3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29</w:t>
            </w:r>
          </w:p>
        </w:tc>
        <w:tc>
          <w:tcPr>
            <w:tcW w:w="3997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matin structure and dynamics</w:t>
            </w:r>
          </w:p>
        </w:tc>
      </w:tr>
      <w:tr w:rsidR="00C21118" w:rsidRPr="00C21118" w:rsidTr="00C21118">
        <w:trPr>
          <w:trHeight w:val="300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,729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,688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,105</w:t>
            </w:r>
          </w:p>
        </w:tc>
        <w:tc>
          <w:tcPr>
            <w:tcW w:w="3997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ino acid transport and metabolism</w:t>
            </w:r>
          </w:p>
        </w:tc>
      </w:tr>
      <w:tr w:rsidR="00C21118" w:rsidRPr="00C21118" w:rsidTr="00C21118">
        <w:trPr>
          <w:trHeight w:val="300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967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867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956</w:t>
            </w:r>
          </w:p>
        </w:tc>
        <w:tc>
          <w:tcPr>
            <w:tcW w:w="3997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cycle control, cell division, chromosome partitioning</w:t>
            </w:r>
          </w:p>
        </w:tc>
      </w:tr>
      <w:tr w:rsidR="00C21118" w:rsidRPr="00C21118" w:rsidTr="00C21118">
        <w:trPr>
          <w:trHeight w:val="300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77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08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387</w:t>
            </w:r>
          </w:p>
        </w:tc>
        <w:tc>
          <w:tcPr>
            <w:tcW w:w="3997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ohydrate transport and metabolism</w:t>
            </w:r>
          </w:p>
        </w:tc>
      </w:tr>
      <w:tr w:rsidR="00C21118" w:rsidRPr="00C21118" w:rsidTr="00C21118">
        <w:trPr>
          <w:trHeight w:val="300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37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32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143</w:t>
            </w:r>
          </w:p>
        </w:tc>
        <w:tc>
          <w:tcPr>
            <w:tcW w:w="3997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cleotide transport and metabolism</w:t>
            </w:r>
          </w:p>
        </w:tc>
      </w:tr>
      <w:tr w:rsidR="00C21118" w:rsidRPr="00C21118" w:rsidTr="00C21118">
        <w:trPr>
          <w:trHeight w:val="300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457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42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068</w:t>
            </w:r>
          </w:p>
        </w:tc>
        <w:tc>
          <w:tcPr>
            <w:tcW w:w="3997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pid transport and metabolism</w:t>
            </w:r>
          </w:p>
        </w:tc>
      </w:tr>
      <w:tr w:rsidR="00C21118" w:rsidRPr="00C21118" w:rsidTr="00C21118">
        <w:trPr>
          <w:trHeight w:val="300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05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17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981</w:t>
            </w:r>
          </w:p>
        </w:tc>
        <w:tc>
          <w:tcPr>
            <w:tcW w:w="3997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enzyme transport and metabolism</w:t>
            </w:r>
          </w:p>
        </w:tc>
      </w:tr>
      <w:tr w:rsidR="00C21118" w:rsidRPr="00C21118" w:rsidTr="00C21118">
        <w:trPr>
          <w:trHeight w:val="300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86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97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,254</w:t>
            </w:r>
          </w:p>
        </w:tc>
        <w:tc>
          <w:tcPr>
            <w:tcW w:w="3997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cription</w:t>
            </w:r>
          </w:p>
        </w:tc>
      </w:tr>
      <w:tr w:rsidR="00C21118" w:rsidRPr="00C21118" w:rsidTr="00C21118">
        <w:trPr>
          <w:trHeight w:val="300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829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75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574</w:t>
            </w:r>
          </w:p>
        </w:tc>
        <w:tc>
          <w:tcPr>
            <w:tcW w:w="3997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lation, ribosomal structure and biogenesis</w:t>
            </w:r>
          </w:p>
        </w:tc>
      </w:tr>
      <w:tr w:rsidR="00C21118" w:rsidRPr="00C21118" w:rsidTr="00C21118">
        <w:trPr>
          <w:trHeight w:val="300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207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019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416</w:t>
            </w:r>
          </w:p>
        </w:tc>
        <w:tc>
          <w:tcPr>
            <w:tcW w:w="3997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wall/membrane/envelope biogenesis</w:t>
            </w:r>
          </w:p>
        </w:tc>
      </w:tr>
      <w:tr w:rsidR="00C21118" w:rsidRPr="00C21118" w:rsidTr="00C21118">
        <w:trPr>
          <w:trHeight w:val="300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085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50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359</w:t>
            </w:r>
          </w:p>
        </w:tc>
        <w:tc>
          <w:tcPr>
            <w:tcW w:w="3997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lication, recombination and repair</w:t>
            </w:r>
          </w:p>
        </w:tc>
      </w:tr>
      <w:tr w:rsidR="00C21118" w:rsidRPr="00C21118" w:rsidTr="00C21118">
        <w:trPr>
          <w:trHeight w:val="300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96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965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228</w:t>
            </w:r>
          </w:p>
        </w:tc>
        <w:tc>
          <w:tcPr>
            <w:tcW w:w="3997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translational modification, protein turnover, chaperones</w:t>
            </w:r>
          </w:p>
        </w:tc>
      </w:tr>
      <w:tr w:rsidR="00C21118" w:rsidRPr="00C21118" w:rsidTr="00C21118">
        <w:trPr>
          <w:trHeight w:val="300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71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50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201</w:t>
            </w:r>
          </w:p>
        </w:tc>
        <w:tc>
          <w:tcPr>
            <w:tcW w:w="3997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motility</w:t>
            </w:r>
          </w:p>
        </w:tc>
      </w:tr>
      <w:tr w:rsidR="00C21118" w:rsidRPr="00C21118" w:rsidTr="00C21118">
        <w:trPr>
          <w:trHeight w:val="300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43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315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215</w:t>
            </w:r>
          </w:p>
        </w:tc>
        <w:tc>
          <w:tcPr>
            <w:tcW w:w="3997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ary metabolites biosynthesis, transport and catabolism</w:t>
            </w:r>
          </w:p>
        </w:tc>
      </w:tr>
      <w:tr w:rsidR="00C21118" w:rsidRPr="00C21118" w:rsidTr="00C21118">
        <w:trPr>
          <w:trHeight w:val="300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30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297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821</w:t>
            </w:r>
          </w:p>
        </w:tc>
        <w:tc>
          <w:tcPr>
            <w:tcW w:w="3997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organic ion transport and metabolism</w:t>
            </w:r>
          </w:p>
        </w:tc>
      </w:tr>
      <w:tr w:rsidR="00C21118" w:rsidRPr="00C21118" w:rsidTr="00C21118">
        <w:trPr>
          <w:trHeight w:val="300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492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50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215</w:t>
            </w:r>
          </w:p>
        </w:tc>
        <w:tc>
          <w:tcPr>
            <w:tcW w:w="3997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nction unknown</w:t>
            </w:r>
          </w:p>
        </w:tc>
      </w:tr>
      <w:tr w:rsidR="00C21118" w:rsidRPr="00C21118" w:rsidTr="00C21118">
        <w:trPr>
          <w:trHeight w:val="300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,98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,294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,557</w:t>
            </w:r>
          </w:p>
        </w:tc>
        <w:tc>
          <w:tcPr>
            <w:tcW w:w="3997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 function prediction only</w:t>
            </w:r>
          </w:p>
        </w:tc>
      </w:tr>
      <w:tr w:rsidR="00C21118" w:rsidRPr="00C21118" w:rsidTr="00C21118">
        <w:trPr>
          <w:trHeight w:val="300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964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014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72</w:t>
            </w:r>
          </w:p>
        </w:tc>
        <w:tc>
          <w:tcPr>
            <w:tcW w:w="3997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acellular trafficking, secretion, and vesicular transport</w:t>
            </w:r>
          </w:p>
        </w:tc>
      </w:tr>
      <w:tr w:rsidR="00C21118" w:rsidRPr="00C21118" w:rsidTr="00C21118">
        <w:trPr>
          <w:trHeight w:val="300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,20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90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848</w:t>
            </w:r>
          </w:p>
        </w:tc>
        <w:tc>
          <w:tcPr>
            <w:tcW w:w="3997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al transduction mechanisms</w:t>
            </w:r>
          </w:p>
        </w:tc>
      </w:tr>
      <w:tr w:rsidR="00C21118" w:rsidRPr="00C21118" w:rsidTr="00C21118">
        <w:trPr>
          <w:trHeight w:val="300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624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558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290</w:t>
            </w:r>
          </w:p>
        </w:tc>
        <w:tc>
          <w:tcPr>
            <w:tcW w:w="3997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racellular structures</w:t>
            </w:r>
          </w:p>
        </w:tc>
      </w:tr>
      <w:tr w:rsidR="00C21118" w:rsidRPr="00C21118" w:rsidTr="00C21118">
        <w:trPr>
          <w:trHeight w:val="300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432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354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738</w:t>
            </w:r>
          </w:p>
        </w:tc>
        <w:tc>
          <w:tcPr>
            <w:tcW w:w="3997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ense mechanisms</w:t>
            </w:r>
          </w:p>
        </w:tc>
      </w:tr>
      <w:tr w:rsidR="00C21118" w:rsidRPr="00C21118" w:rsidTr="00C21118">
        <w:trPr>
          <w:trHeight w:val="300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0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0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00</w:t>
            </w:r>
          </w:p>
        </w:tc>
        <w:tc>
          <w:tcPr>
            <w:tcW w:w="3997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clear structure</w:t>
            </w:r>
          </w:p>
        </w:tc>
      </w:tr>
      <w:tr w:rsidR="00C21118" w:rsidRPr="00C21118" w:rsidTr="00C21118">
        <w:trPr>
          <w:trHeight w:val="300"/>
        </w:trPr>
        <w:tc>
          <w:tcPr>
            <w:tcW w:w="558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56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496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492</w:t>
            </w:r>
          </w:p>
        </w:tc>
        <w:tc>
          <w:tcPr>
            <w:tcW w:w="3997" w:type="dxa"/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bilome</w:t>
            </w:r>
            <w:proofErr w:type="spellEnd"/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hages</w:t>
            </w:r>
            <w:proofErr w:type="spellEnd"/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osons</w:t>
            </w:r>
            <w:proofErr w:type="spellEnd"/>
          </w:p>
        </w:tc>
      </w:tr>
      <w:tr w:rsidR="00C21118" w:rsidRPr="00C21118" w:rsidTr="00C21118">
        <w:trPr>
          <w:trHeight w:val="300"/>
        </w:trPr>
        <w:tc>
          <w:tcPr>
            <w:tcW w:w="5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0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0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000</w:t>
            </w:r>
          </w:p>
        </w:tc>
        <w:tc>
          <w:tcPr>
            <w:tcW w:w="39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118" w:rsidRPr="00C21118" w:rsidRDefault="00C21118" w:rsidP="00C21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1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oskeleton</w:t>
            </w:r>
          </w:p>
        </w:tc>
      </w:tr>
    </w:tbl>
    <w:p w:rsidR="00C21118" w:rsidRPr="00C21118" w:rsidRDefault="00C21118" w:rsidP="00C21118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:rsidR="00C21118" w:rsidRPr="00C21118" w:rsidRDefault="00C21118" w:rsidP="00C211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C21118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C21118">
        <w:rPr>
          <w:rFonts w:ascii="Times New Roman" w:hAnsi="Times New Roman" w:cs="Times New Roman"/>
          <w:sz w:val="16"/>
          <w:szCs w:val="16"/>
        </w:rPr>
        <w:t>The</w:t>
      </w:r>
      <w:proofErr w:type="spellEnd"/>
      <w:proofErr w:type="gramEnd"/>
      <w:r w:rsidRPr="00C21118">
        <w:rPr>
          <w:rFonts w:ascii="Times New Roman" w:hAnsi="Times New Roman" w:cs="Times New Roman"/>
          <w:sz w:val="16"/>
          <w:szCs w:val="16"/>
        </w:rPr>
        <w:t xml:space="preserve"> total is based on the total number of protein coding genes in the annotated genome.</w:t>
      </w:r>
    </w:p>
    <w:p w:rsidR="00C21118" w:rsidRPr="00C21118" w:rsidRDefault="00C21118" w:rsidP="00C21118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:rsidR="00C21118" w:rsidRDefault="00C21118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9F371C" w:rsidRDefault="00C21118" w:rsidP="009F371C">
      <w:pPr>
        <w:spacing w:after="0" w:line="24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lastRenderedPageBreak/>
        <w:t>Supplementary Table S9</w:t>
      </w:r>
      <w:r w:rsidR="009F371C" w:rsidRPr="009F371C">
        <w:rPr>
          <w:rFonts w:ascii="Times New Roman" w:hAnsi="Times New Roman" w:cs="Times New Roman"/>
        </w:rPr>
        <w:t>.</w:t>
      </w:r>
      <w:proofErr w:type="gramEnd"/>
      <w:r w:rsidR="009F371C" w:rsidRPr="009F371C">
        <w:rPr>
          <w:rFonts w:ascii="Times New Roman" w:hAnsi="Times New Roman" w:cs="Times New Roman"/>
        </w:rPr>
        <w:t xml:space="preserve"> Secretion systems identified in the genomes of </w:t>
      </w:r>
      <w:r w:rsidR="009F371C" w:rsidRPr="009F371C">
        <w:rPr>
          <w:rFonts w:ascii="Times New Roman" w:hAnsi="Times New Roman" w:cs="Times New Roman"/>
          <w:i/>
        </w:rPr>
        <w:t>Pseudomonas</w:t>
      </w:r>
      <w:r w:rsidR="009F371C" w:rsidRPr="009F371C">
        <w:rPr>
          <w:rFonts w:ascii="Times New Roman" w:hAnsi="Times New Roman" w:cs="Times New Roman"/>
        </w:rPr>
        <w:t xml:space="preserve"> spp. strains PIC25, PIC105, PICF141 and PICF7.</w:t>
      </w:r>
    </w:p>
    <w:p w:rsidR="001F0A79" w:rsidRPr="009F371C" w:rsidRDefault="001F0A79" w:rsidP="009F371C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laconcuadrcula11"/>
        <w:tblW w:w="0" w:type="auto"/>
        <w:tblInd w:w="17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4"/>
        <w:gridCol w:w="761"/>
        <w:gridCol w:w="861"/>
        <w:gridCol w:w="983"/>
        <w:gridCol w:w="783"/>
      </w:tblGrid>
      <w:tr w:rsidR="009F371C" w:rsidRPr="009F371C" w:rsidTr="009F371C"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9F371C" w:rsidRPr="009F371C" w:rsidRDefault="009F371C" w:rsidP="009F371C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9F371C">
              <w:rPr>
                <w:rFonts w:ascii="Times New Roman" w:hAnsi="Times New Roman"/>
                <w:b/>
                <w:sz w:val="20"/>
                <w:szCs w:val="20"/>
              </w:rPr>
              <w:t>Secretion syste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F371C" w:rsidRPr="009F371C" w:rsidRDefault="009F371C" w:rsidP="009F371C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9F371C">
              <w:rPr>
                <w:rFonts w:ascii="Times New Roman" w:hAnsi="Times New Roman"/>
                <w:b/>
                <w:sz w:val="20"/>
                <w:szCs w:val="20"/>
              </w:rPr>
              <w:t xml:space="preserve">PIC25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F371C" w:rsidRPr="009F371C" w:rsidRDefault="009F371C" w:rsidP="009F371C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9F371C">
              <w:rPr>
                <w:rFonts w:ascii="Times New Roman" w:hAnsi="Times New Roman"/>
                <w:b/>
                <w:sz w:val="20"/>
                <w:szCs w:val="20"/>
              </w:rPr>
              <w:t xml:space="preserve">PIC105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F371C" w:rsidRPr="009F371C" w:rsidRDefault="009F371C" w:rsidP="009F371C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9F371C">
              <w:rPr>
                <w:rFonts w:ascii="Times New Roman" w:hAnsi="Times New Roman"/>
                <w:b/>
                <w:sz w:val="20"/>
                <w:szCs w:val="20"/>
              </w:rPr>
              <w:t>PICF1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F371C" w:rsidRPr="009F371C" w:rsidRDefault="009F371C" w:rsidP="009F371C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9F371C">
              <w:rPr>
                <w:rFonts w:ascii="Times New Roman" w:hAnsi="Times New Roman"/>
                <w:b/>
                <w:sz w:val="20"/>
                <w:szCs w:val="20"/>
              </w:rPr>
              <w:t>PICF7</w:t>
            </w:r>
          </w:p>
        </w:tc>
      </w:tr>
      <w:tr w:rsidR="009F371C" w:rsidRPr="009F371C" w:rsidTr="009F371C">
        <w:tc>
          <w:tcPr>
            <w:tcW w:w="0" w:type="auto"/>
            <w:tcBorders>
              <w:top w:val="single" w:sz="4" w:space="0" w:color="auto"/>
            </w:tcBorders>
            <w:hideMark/>
          </w:tcPr>
          <w:p w:rsidR="009F371C" w:rsidRPr="009F371C" w:rsidRDefault="009F371C" w:rsidP="009F371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F371C">
              <w:rPr>
                <w:rFonts w:ascii="Times New Roman" w:hAnsi="Times New Roman"/>
                <w:sz w:val="20"/>
                <w:szCs w:val="20"/>
              </w:rPr>
              <w:t xml:space="preserve">T3SS1 flagellar 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9F371C" w:rsidRPr="009F371C" w:rsidRDefault="00114643" w:rsidP="001F0A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9F371C" w:rsidRPr="009F371C" w:rsidRDefault="00114643" w:rsidP="001F0A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9F371C" w:rsidRPr="009F371C" w:rsidRDefault="00114643" w:rsidP="001F0A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F371C" w:rsidRPr="009F371C" w:rsidRDefault="001F0A79" w:rsidP="001F0A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F371C" w:rsidRPr="009F371C" w:rsidTr="009F371C">
        <w:tc>
          <w:tcPr>
            <w:tcW w:w="0" w:type="auto"/>
            <w:hideMark/>
          </w:tcPr>
          <w:p w:rsidR="009F371C" w:rsidRPr="009F371C" w:rsidRDefault="009F371C" w:rsidP="009F371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F371C">
              <w:rPr>
                <w:rFonts w:ascii="Times New Roman" w:hAnsi="Times New Roman"/>
                <w:sz w:val="20"/>
                <w:szCs w:val="20"/>
              </w:rPr>
              <w:t>T3SS1 non-flagellar</w:t>
            </w:r>
          </w:p>
        </w:tc>
        <w:tc>
          <w:tcPr>
            <w:tcW w:w="0" w:type="auto"/>
            <w:hideMark/>
          </w:tcPr>
          <w:p w:rsidR="009F371C" w:rsidRPr="009F371C" w:rsidRDefault="00114643" w:rsidP="001F0A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9F371C" w:rsidRPr="009F371C" w:rsidRDefault="001F0A79" w:rsidP="001F0A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9F371C" w:rsidRPr="009F371C" w:rsidRDefault="001F0A79" w:rsidP="001F0A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9F371C" w:rsidRPr="009F371C" w:rsidRDefault="00114643" w:rsidP="001F0A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9F371C" w:rsidRPr="009F371C" w:rsidTr="009F371C">
        <w:tc>
          <w:tcPr>
            <w:tcW w:w="0" w:type="auto"/>
            <w:hideMark/>
          </w:tcPr>
          <w:p w:rsidR="009F371C" w:rsidRPr="009F371C" w:rsidRDefault="009F371C" w:rsidP="009F371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F371C">
              <w:rPr>
                <w:rFonts w:ascii="Times New Roman" w:hAnsi="Times New Roman"/>
                <w:sz w:val="20"/>
                <w:szCs w:val="20"/>
              </w:rPr>
              <w:t>T3SS2 flagellar</w:t>
            </w:r>
          </w:p>
        </w:tc>
        <w:tc>
          <w:tcPr>
            <w:tcW w:w="0" w:type="auto"/>
            <w:hideMark/>
          </w:tcPr>
          <w:p w:rsidR="009F371C" w:rsidRPr="009F371C" w:rsidRDefault="00114643" w:rsidP="001F0A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hideMark/>
          </w:tcPr>
          <w:p w:rsidR="009F371C" w:rsidRPr="009F371C" w:rsidRDefault="00114643" w:rsidP="001F0A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hideMark/>
          </w:tcPr>
          <w:p w:rsidR="009F371C" w:rsidRPr="009F371C" w:rsidRDefault="00114643" w:rsidP="001F0A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hideMark/>
          </w:tcPr>
          <w:p w:rsidR="009F371C" w:rsidRPr="009F371C" w:rsidRDefault="00114643" w:rsidP="001F0A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9F371C" w:rsidRPr="009F371C" w:rsidTr="009F371C">
        <w:tc>
          <w:tcPr>
            <w:tcW w:w="0" w:type="auto"/>
            <w:hideMark/>
          </w:tcPr>
          <w:p w:rsidR="009F371C" w:rsidRPr="009F371C" w:rsidRDefault="009F371C" w:rsidP="009F371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F371C">
              <w:rPr>
                <w:rFonts w:ascii="Times New Roman" w:hAnsi="Times New Roman"/>
                <w:sz w:val="20"/>
                <w:szCs w:val="20"/>
              </w:rPr>
              <w:t>T3SS2 non-flagellar</w:t>
            </w:r>
          </w:p>
        </w:tc>
        <w:tc>
          <w:tcPr>
            <w:tcW w:w="0" w:type="auto"/>
          </w:tcPr>
          <w:p w:rsidR="009F371C" w:rsidRPr="009F371C" w:rsidRDefault="00114643" w:rsidP="001F0A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9F371C" w:rsidRPr="009F371C" w:rsidRDefault="00114643" w:rsidP="001F0A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9F371C" w:rsidRPr="009F371C" w:rsidRDefault="001F0A79" w:rsidP="001F0A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9F371C" w:rsidRPr="009F371C" w:rsidRDefault="001F0A79" w:rsidP="001F0A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F371C" w:rsidRPr="009F371C" w:rsidTr="009F371C"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9F371C" w:rsidRPr="009F371C" w:rsidRDefault="009F371C" w:rsidP="009F371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F371C">
              <w:rPr>
                <w:rFonts w:ascii="Times New Roman" w:hAnsi="Times New Roman"/>
                <w:sz w:val="20"/>
                <w:szCs w:val="20"/>
              </w:rPr>
              <w:t>T3SS3</w:t>
            </w:r>
            <w:r w:rsidR="00227796">
              <w:rPr>
                <w:rFonts w:ascii="Times New Roman" w:hAnsi="Times New Roman"/>
                <w:sz w:val="20"/>
                <w:szCs w:val="20"/>
              </w:rPr>
              <w:t xml:space="preserve"> flagell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9F371C" w:rsidRPr="009F371C" w:rsidRDefault="00114643" w:rsidP="001F0A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9F371C" w:rsidRPr="009F371C" w:rsidRDefault="00114643" w:rsidP="001F0A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9F371C" w:rsidRPr="009F371C" w:rsidRDefault="00114643" w:rsidP="001F0A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9F371C" w:rsidRPr="009F371C" w:rsidRDefault="00114643" w:rsidP="001F0A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9F371C" w:rsidRPr="009F371C" w:rsidTr="009F371C">
        <w:tc>
          <w:tcPr>
            <w:tcW w:w="0" w:type="auto"/>
            <w:tcBorders>
              <w:top w:val="single" w:sz="4" w:space="0" w:color="auto"/>
            </w:tcBorders>
            <w:hideMark/>
          </w:tcPr>
          <w:p w:rsidR="009F371C" w:rsidRPr="009F371C" w:rsidRDefault="009F371C" w:rsidP="009F371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F371C">
              <w:rPr>
                <w:rFonts w:ascii="Times New Roman" w:hAnsi="Times New Roman"/>
                <w:sz w:val="20"/>
                <w:szCs w:val="20"/>
              </w:rPr>
              <w:t>T4SS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9F371C" w:rsidRPr="009F371C" w:rsidRDefault="00114643" w:rsidP="001F0A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9F371C" w:rsidRPr="009F371C" w:rsidRDefault="00114643" w:rsidP="001F0A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F371C" w:rsidRPr="009F371C" w:rsidRDefault="001F0A79" w:rsidP="001F0A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F371C" w:rsidRPr="009F371C" w:rsidRDefault="001F0A79" w:rsidP="001F0A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F371C" w:rsidRPr="009F371C" w:rsidTr="009F371C">
        <w:tc>
          <w:tcPr>
            <w:tcW w:w="0" w:type="auto"/>
            <w:hideMark/>
          </w:tcPr>
          <w:p w:rsidR="009F371C" w:rsidRPr="009F371C" w:rsidRDefault="009F371C" w:rsidP="009F371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F371C">
              <w:rPr>
                <w:rFonts w:ascii="Times New Roman" w:hAnsi="Times New Roman"/>
                <w:sz w:val="20"/>
                <w:szCs w:val="20"/>
              </w:rPr>
              <w:t>T4SS2</w:t>
            </w:r>
          </w:p>
        </w:tc>
        <w:tc>
          <w:tcPr>
            <w:tcW w:w="0" w:type="auto"/>
            <w:hideMark/>
          </w:tcPr>
          <w:p w:rsidR="009F371C" w:rsidRPr="009F371C" w:rsidRDefault="00114643" w:rsidP="001F0A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:rsidR="009F371C" w:rsidRPr="009F371C" w:rsidRDefault="001F0A79" w:rsidP="001F0A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9F371C" w:rsidRPr="009F371C" w:rsidRDefault="001F0A79" w:rsidP="001F0A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9F371C" w:rsidRPr="009F371C" w:rsidRDefault="001F0A79" w:rsidP="001F0A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F371C" w:rsidRPr="009F371C" w:rsidTr="009F371C"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9F371C" w:rsidRPr="009F371C" w:rsidRDefault="009F371C" w:rsidP="009F371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F371C">
              <w:rPr>
                <w:rFonts w:ascii="Times New Roman" w:hAnsi="Times New Roman"/>
                <w:sz w:val="20"/>
                <w:szCs w:val="20"/>
              </w:rPr>
              <w:t>T4SS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9F371C" w:rsidRPr="009F371C" w:rsidRDefault="00114643" w:rsidP="001F0A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371C" w:rsidRPr="009F371C" w:rsidRDefault="001F0A79" w:rsidP="001F0A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371C" w:rsidRPr="009F371C" w:rsidRDefault="001F0A79" w:rsidP="001F0A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371C" w:rsidRPr="009F371C" w:rsidRDefault="001F0A79" w:rsidP="001F0A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F371C" w:rsidRPr="009F371C" w:rsidTr="009F371C">
        <w:tc>
          <w:tcPr>
            <w:tcW w:w="0" w:type="auto"/>
            <w:tcBorders>
              <w:top w:val="single" w:sz="4" w:space="0" w:color="auto"/>
            </w:tcBorders>
            <w:hideMark/>
          </w:tcPr>
          <w:p w:rsidR="009F371C" w:rsidRPr="009F371C" w:rsidRDefault="009F371C" w:rsidP="009F371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F371C">
              <w:rPr>
                <w:rFonts w:ascii="Times New Roman" w:hAnsi="Times New Roman"/>
                <w:sz w:val="20"/>
                <w:szCs w:val="20"/>
              </w:rPr>
              <w:t>T6SS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9F371C" w:rsidRPr="009F371C" w:rsidRDefault="00114643" w:rsidP="001F0A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9F371C" w:rsidRPr="009F371C" w:rsidRDefault="00114643" w:rsidP="001F0A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9F371C" w:rsidRPr="009F371C" w:rsidRDefault="00114643" w:rsidP="001F0A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9F371C" w:rsidRPr="009F371C" w:rsidRDefault="00114643" w:rsidP="001F0A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9F371C" w:rsidRPr="009F371C" w:rsidTr="009F371C"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9F371C" w:rsidRPr="009F371C" w:rsidRDefault="009F371C" w:rsidP="009F371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F371C">
              <w:rPr>
                <w:rFonts w:ascii="Times New Roman" w:hAnsi="Times New Roman"/>
                <w:sz w:val="20"/>
                <w:szCs w:val="20"/>
              </w:rPr>
              <w:t>T6SS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9F371C" w:rsidRPr="009F371C" w:rsidRDefault="00114643" w:rsidP="001F0A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9F371C" w:rsidRPr="009F371C" w:rsidRDefault="00114643" w:rsidP="001F0A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9F371C" w:rsidRPr="009F371C" w:rsidRDefault="00114643" w:rsidP="001F0A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9F371C" w:rsidRPr="009F371C" w:rsidRDefault="00114643" w:rsidP="001F0A7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</w:tbl>
    <w:p w:rsidR="00114643" w:rsidRDefault="00114643" w:rsidP="009F371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9F371C" w:rsidRDefault="009F371C" w:rsidP="009F371C">
      <w:pPr>
        <w:spacing w:after="0" w:line="240" w:lineRule="auto"/>
        <w:jc w:val="both"/>
        <w:rPr>
          <w:rFonts w:ascii="Times New Roman" w:hAnsi="Times New Roman" w:cs="Times New Roman"/>
        </w:rPr>
      </w:pPr>
      <w:r w:rsidRPr="009F371C">
        <w:rPr>
          <w:rFonts w:ascii="Times New Roman" w:hAnsi="Times New Roman" w:cs="Times New Roman"/>
        </w:rPr>
        <w:t>Completed secretion systems gene clusters identified using the T346hunter web application (</w:t>
      </w:r>
      <w:proofErr w:type="spellStart"/>
      <w:r w:rsidRPr="009F371C">
        <w:rPr>
          <w:rFonts w:ascii="Times New Roman" w:hAnsi="Times New Roman" w:cs="Times New Roman"/>
        </w:rPr>
        <w:t>Martínez-García</w:t>
      </w:r>
      <w:proofErr w:type="spellEnd"/>
      <w:r w:rsidRPr="009F371C">
        <w:rPr>
          <w:rFonts w:ascii="Times New Roman" w:hAnsi="Times New Roman" w:cs="Times New Roman"/>
        </w:rPr>
        <w:t xml:space="preserve"> et al., 2015)</w:t>
      </w:r>
      <w:r w:rsidR="004D6C1D">
        <w:rPr>
          <w:rFonts w:ascii="Times New Roman" w:hAnsi="Times New Roman" w:cs="Times New Roman"/>
        </w:rPr>
        <w:t>.</w:t>
      </w: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A410B" w:rsidRPr="009F371C" w:rsidRDefault="006A410B" w:rsidP="009F371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9F371C" w:rsidRPr="009F371C" w:rsidRDefault="00C21118" w:rsidP="009F371C">
      <w:pPr>
        <w:spacing w:after="0" w:line="24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upplementary Table S10</w:t>
      </w:r>
      <w:r w:rsidR="009F371C" w:rsidRPr="009F371C">
        <w:rPr>
          <w:rFonts w:ascii="Times New Roman" w:hAnsi="Times New Roman" w:cs="Times New Roman"/>
          <w:b/>
        </w:rPr>
        <w:t>.</w:t>
      </w:r>
      <w:proofErr w:type="gramEnd"/>
      <w:r w:rsidR="009F371C" w:rsidRPr="009F371C">
        <w:rPr>
          <w:rFonts w:ascii="Times New Roman" w:hAnsi="Times New Roman" w:cs="Times New Roman"/>
          <w:b/>
        </w:rPr>
        <w:t xml:space="preserve"> </w:t>
      </w:r>
      <w:r w:rsidR="009F371C" w:rsidRPr="009F371C">
        <w:rPr>
          <w:rFonts w:ascii="Times New Roman" w:hAnsi="Times New Roman" w:cs="Times New Roman"/>
        </w:rPr>
        <w:t xml:space="preserve">Summary of genes identified in the genomes of </w:t>
      </w:r>
      <w:r w:rsidR="009F371C" w:rsidRPr="009F371C">
        <w:rPr>
          <w:rFonts w:ascii="Times New Roman" w:hAnsi="Times New Roman" w:cs="Times New Roman"/>
          <w:i/>
        </w:rPr>
        <w:t>Pseudomonas</w:t>
      </w:r>
      <w:r w:rsidR="009F371C" w:rsidRPr="009F371C">
        <w:rPr>
          <w:rFonts w:ascii="Times New Roman" w:hAnsi="Times New Roman" w:cs="Times New Roman"/>
        </w:rPr>
        <w:t xml:space="preserve"> spp. strains PIC25, PIC105, PICF141 and PICF7 involved in plant-bacteria interaction.</w:t>
      </w:r>
    </w:p>
    <w:tbl>
      <w:tblPr>
        <w:tblStyle w:val="Tablaconcuadrcula21"/>
        <w:tblW w:w="0" w:type="auto"/>
        <w:tblInd w:w="1554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93"/>
        <w:gridCol w:w="856"/>
        <w:gridCol w:w="992"/>
        <w:gridCol w:w="992"/>
        <w:gridCol w:w="851"/>
      </w:tblGrid>
      <w:tr w:rsidR="009F371C" w:rsidRPr="009F371C" w:rsidTr="009F371C">
        <w:tc>
          <w:tcPr>
            <w:tcW w:w="2093" w:type="dxa"/>
            <w:vMerge w:val="restart"/>
            <w:vAlign w:val="center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1" w:type="dxa"/>
            <w:gridSpan w:val="4"/>
            <w:tcBorders>
              <w:bottom w:val="single" w:sz="4" w:space="0" w:color="auto"/>
            </w:tcBorders>
            <w:vAlign w:val="center"/>
          </w:tcPr>
          <w:p w:rsidR="009F371C" w:rsidRPr="009F371C" w:rsidRDefault="009F371C" w:rsidP="009F37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9F371C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>Pseudomonas</w:t>
            </w:r>
            <w:proofErr w:type="spellEnd"/>
            <w:r w:rsidRPr="009F371C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F371C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spp</w:t>
            </w:r>
            <w:proofErr w:type="spellEnd"/>
            <w:r w:rsidRPr="009F371C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. </w:t>
            </w:r>
            <w:proofErr w:type="spellStart"/>
            <w:r w:rsidRPr="009F371C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strains</w:t>
            </w:r>
            <w:proofErr w:type="spellEnd"/>
          </w:p>
        </w:tc>
      </w:tr>
      <w:tr w:rsidR="009F371C" w:rsidRPr="009F371C" w:rsidTr="009F371C">
        <w:trPr>
          <w:trHeight w:val="195"/>
        </w:trPr>
        <w:tc>
          <w:tcPr>
            <w:tcW w:w="2093" w:type="dxa"/>
            <w:vMerge/>
            <w:tcBorders>
              <w:bottom w:val="single" w:sz="4" w:space="0" w:color="auto"/>
            </w:tcBorders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PIC2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PIC10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PICF14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PICF7</w:t>
            </w:r>
          </w:p>
        </w:tc>
      </w:tr>
      <w:tr w:rsidR="009F371C" w:rsidRPr="009F371C" w:rsidTr="009F371C">
        <w:trPr>
          <w:trHeight w:val="61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Nº </w:t>
            </w:r>
            <w:proofErr w:type="spellStart"/>
            <w:r w:rsidRPr="009F371C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Annotated</w:t>
            </w:r>
            <w:proofErr w:type="spellEnd"/>
            <w:r w:rsidRPr="009F371C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genes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1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1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53</w:t>
            </w:r>
          </w:p>
        </w:tc>
      </w:tr>
      <w:tr w:rsidR="009F371C" w:rsidRPr="009F371C" w:rsidTr="009F371C">
        <w:tc>
          <w:tcPr>
            <w:tcW w:w="2093" w:type="dxa"/>
            <w:tcBorders>
              <w:top w:val="single" w:sz="4" w:space="0" w:color="auto"/>
            </w:tcBorders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roteases</w:t>
            </w:r>
            <w:proofErr w:type="spellEnd"/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</w:tr>
      <w:tr w:rsidR="009F371C" w:rsidRPr="009F371C" w:rsidTr="009F371C">
        <w:tc>
          <w:tcPr>
            <w:tcW w:w="2093" w:type="dxa"/>
            <w:vAlign w:val="center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CWDEs</w:t>
            </w:r>
            <w:proofErr w:type="spellEnd"/>
          </w:p>
        </w:tc>
        <w:tc>
          <w:tcPr>
            <w:tcW w:w="856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</w:t>
            </w:r>
          </w:p>
        </w:tc>
        <w:tc>
          <w:tcPr>
            <w:tcW w:w="992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</w:t>
            </w:r>
          </w:p>
        </w:tc>
        <w:tc>
          <w:tcPr>
            <w:tcW w:w="992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851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</w:tr>
      <w:tr w:rsidR="009F371C" w:rsidRPr="009F371C" w:rsidTr="009F371C">
        <w:tc>
          <w:tcPr>
            <w:tcW w:w="2093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dhesion</w:t>
            </w:r>
            <w:proofErr w:type="spellEnd"/>
          </w:p>
        </w:tc>
        <w:tc>
          <w:tcPr>
            <w:tcW w:w="856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</w:t>
            </w:r>
          </w:p>
        </w:tc>
        <w:tc>
          <w:tcPr>
            <w:tcW w:w="992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tcW w:w="992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</w:t>
            </w:r>
          </w:p>
        </w:tc>
        <w:tc>
          <w:tcPr>
            <w:tcW w:w="851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9</w:t>
            </w:r>
          </w:p>
        </w:tc>
      </w:tr>
      <w:tr w:rsidR="009F371C" w:rsidRPr="009F371C" w:rsidTr="009F371C">
        <w:tc>
          <w:tcPr>
            <w:tcW w:w="2093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etoxification</w:t>
            </w:r>
            <w:proofErr w:type="spellEnd"/>
          </w:p>
        </w:tc>
        <w:tc>
          <w:tcPr>
            <w:tcW w:w="856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2</w:t>
            </w:r>
          </w:p>
        </w:tc>
        <w:tc>
          <w:tcPr>
            <w:tcW w:w="992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2</w:t>
            </w:r>
          </w:p>
        </w:tc>
        <w:tc>
          <w:tcPr>
            <w:tcW w:w="992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6</w:t>
            </w:r>
          </w:p>
        </w:tc>
        <w:tc>
          <w:tcPr>
            <w:tcW w:w="851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3</w:t>
            </w:r>
          </w:p>
        </w:tc>
      </w:tr>
      <w:tr w:rsidR="009F371C" w:rsidRPr="009F371C" w:rsidTr="009F371C">
        <w:tc>
          <w:tcPr>
            <w:tcW w:w="2093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EPSs</w:t>
            </w:r>
            <w:proofErr w:type="spellEnd"/>
          </w:p>
        </w:tc>
        <w:tc>
          <w:tcPr>
            <w:tcW w:w="856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3</w:t>
            </w:r>
          </w:p>
        </w:tc>
        <w:tc>
          <w:tcPr>
            <w:tcW w:w="992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3</w:t>
            </w:r>
          </w:p>
        </w:tc>
        <w:tc>
          <w:tcPr>
            <w:tcW w:w="992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5</w:t>
            </w:r>
          </w:p>
        </w:tc>
        <w:tc>
          <w:tcPr>
            <w:tcW w:w="851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4</w:t>
            </w:r>
          </w:p>
        </w:tc>
      </w:tr>
      <w:tr w:rsidR="009F371C" w:rsidRPr="009F371C" w:rsidTr="009F371C">
        <w:tc>
          <w:tcPr>
            <w:tcW w:w="2093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etabolism</w:t>
            </w:r>
            <w:proofErr w:type="spellEnd"/>
          </w:p>
        </w:tc>
        <w:tc>
          <w:tcPr>
            <w:tcW w:w="856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2</w:t>
            </w:r>
          </w:p>
        </w:tc>
        <w:tc>
          <w:tcPr>
            <w:tcW w:w="992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3</w:t>
            </w:r>
          </w:p>
        </w:tc>
        <w:tc>
          <w:tcPr>
            <w:tcW w:w="992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2</w:t>
            </w:r>
          </w:p>
        </w:tc>
        <w:tc>
          <w:tcPr>
            <w:tcW w:w="851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2</w:t>
            </w:r>
          </w:p>
        </w:tc>
      </w:tr>
      <w:tr w:rsidR="009F371C" w:rsidRPr="009F371C" w:rsidTr="009F371C">
        <w:tc>
          <w:tcPr>
            <w:tcW w:w="2093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PSs</w:t>
            </w:r>
            <w:proofErr w:type="spellEnd"/>
          </w:p>
        </w:tc>
        <w:tc>
          <w:tcPr>
            <w:tcW w:w="856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</w:t>
            </w:r>
          </w:p>
        </w:tc>
        <w:tc>
          <w:tcPr>
            <w:tcW w:w="992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</w:t>
            </w:r>
          </w:p>
        </w:tc>
        <w:tc>
          <w:tcPr>
            <w:tcW w:w="992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tcW w:w="851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</w:tr>
      <w:tr w:rsidR="009F371C" w:rsidRPr="009F371C" w:rsidTr="009F371C">
        <w:tc>
          <w:tcPr>
            <w:tcW w:w="2093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DRs</w:t>
            </w:r>
            <w:proofErr w:type="spellEnd"/>
          </w:p>
        </w:tc>
        <w:tc>
          <w:tcPr>
            <w:tcW w:w="856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6</w:t>
            </w:r>
          </w:p>
        </w:tc>
        <w:tc>
          <w:tcPr>
            <w:tcW w:w="992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0</w:t>
            </w:r>
          </w:p>
        </w:tc>
        <w:tc>
          <w:tcPr>
            <w:tcW w:w="992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3</w:t>
            </w:r>
          </w:p>
        </w:tc>
        <w:tc>
          <w:tcPr>
            <w:tcW w:w="851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7</w:t>
            </w:r>
          </w:p>
        </w:tc>
      </w:tr>
      <w:tr w:rsidR="009F371C" w:rsidRPr="009F371C" w:rsidTr="009F371C">
        <w:tc>
          <w:tcPr>
            <w:tcW w:w="2093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Volatiles</w:t>
            </w:r>
            <w:proofErr w:type="spellEnd"/>
          </w:p>
        </w:tc>
        <w:tc>
          <w:tcPr>
            <w:tcW w:w="856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</w:t>
            </w:r>
          </w:p>
        </w:tc>
        <w:tc>
          <w:tcPr>
            <w:tcW w:w="992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</w:t>
            </w:r>
          </w:p>
        </w:tc>
        <w:tc>
          <w:tcPr>
            <w:tcW w:w="992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851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</w:tr>
      <w:tr w:rsidR="009F371C" w:rsidRPr="009F371C" w:rsidTr="009F371C">
        <w:tc>
          <w:tcPr>
            <w:tcW w:w="2093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ntibiotics</w:t>
            </w:r>
            <w:proofErr w:type="spellEnd"/>
          </w:p>
        </w:tc>
        <w:tc>
          <w:tcPr>
            <w:tcW w:w="856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</w:t>
            </w:r>
          </w:p>
        </w:tc>
        <w:tc>
          <w:tcPr>
            <w:tcW w:w="992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tcW w:w="992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</w:t>
            </w:r>
          </w:p>
        </w:tc>
        <w:tc>
          <w:tcPr>
            <w:tcW w:w="851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</w:t>
            </w:r>
          </w:p>
        </w:tc>
      </w:tr>
      <w:tr w:rsidR="009F371C" w:rsidRPr="009F371C" w:rsidTr="009F371C">
        <w:tc>
          <w:tcPr>
            <w:tcW w:w="2093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MPs</w:t>
            </w:r>
            <w:proofErr w:type="spellEnd"/>
          </w:p>
        </w:tc>
        <w:tc>
          <w:tcPr>
            <w:tcW w:w="856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</w:t>
            </w:r>
          </w:p>
        </w:tc>
        <w:tc>
          <w:tcPr>
            <w:tcW w:w="992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</w:t>
            </w:r>
          </w:p>
        </w:tc>
        <w:tc>
          <w:tcPr>
            <w:tcW w:w="992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tcW w:w="851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</w:t>
            </w:r>
          </w:p>
        </w:tc>
      </w:tr>
      <w:tr w:rsidR="009F371C" w:rsidRPr="009F371C" w:rsidTr="009F371C">
        <w:tc>
          <w:tcPr>
            <w:tcW w:w="2093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TYPE III </w:t>
            </w:r>
            <w:proofErr w:type="spellStart"/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effectors</w:t>
            </w:r>
            <w:proofErr w:type="spellEnd"/>
          </w:p>
        </w:tc>
        <w:tc>
          <w:tcPr>
            <w:tcW w:w="856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8</w:t>
            </w:r>
          </w:p>
        </w:tc>
        <w:tc>
          <w:tcPr>
            <w:tcW w:w="992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</w:t>
            </w:r>
          </w:p>
        </w:tc>
        <w:tc>
          <w:tcPr>
            <w:tcW w:w="992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851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</w:tr>
      <w:tr w:rsidR="009F371C" w:rsidRPr="009F371C" w:rsidTr="009F371C">
        <w:tc>
          <w:tcPr>
            <w:tcW w:w="2093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Biofilm</w:t>
            </w:r>
            <w:proofErr w:type="spellEnd"/>
          </w:p>
        </w:tc>
        <w:tc>
          <w:tcPr>
            <w:tcW w:w="856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992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992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851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</w:tr>
      <w:tr w:rsidR="009F371C" w:rsidRPr="009F371C" w:rsidTr="009F371C">
        <w:tc>
          <w:tcPr>
            <w:tcW w:w="2093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derophores</w:t>
            </w:r>
          </w:p>
        </w:tc>
        <w:tc>
          <w:tcPr>
            <w:tcW w:w="856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992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992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</w:t>
            </w:r>
          </w:p>
        </w:tc>
        <w:tc>
          <w:tcPr>
            <w:tcW w:w="851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3</w:t>
            </w:r>
          </w:p>
        </w:tc>
      </w:tr>
      <w:tr w:rsidR="009F371C" w:rsidRPr="009F371C" w:rsidTr="009F371C">
        <w:tc>
          <w:tcPr>
            <w:tcW w:w="2093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hytohormones</w:t>
            </w:r>
            <w:proofErr w:type="spellEnd"/>
          </w:p>
        </w:tc>
        <w:tc>
          <w:tcPr>
            <w:tcW w:w="856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992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992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851" w:type="dxa"/>
          </w:tcPr>
          <w:p w:rsidR="009F371C" w:rsidRPr="009F371C" w:rsidRDefault="009F371C" w:rsidP="009F37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371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</w:t>
            </w:r>
          </w:p>
        </w:tc>
      </w:tr>
    </w:tbl>
    <w:p w:rsidR="009F371C" w:rsidRPr="009F371C" w:rsidRDefault="009F371C" w:rsidP="009F371C">
      <w:pPr>
        <w:spacing w:after="0" w:line="240" w:lineRule="auto"/>
        <w:jc w:val="both"/>
        <w:rPr>
          <w:rFonts w:ascii="Times New Roman" w:hAnsi="Times New Roman" w:cs="Times New Roman"/>
        </w:rPr>
      </w:pPr>
      <w:r w:rsidRPr="009F371C">
        <w:rPr>
          <w:rFonts w:ascii="Times New Roman" w:hAnsi="Times New Roman" w:cs="Times New Roman"/>
        </w:rPr>
        <w:t>Completed gene clusters involved in plant-bacteria interaction identified using the T346hunter web application (</w:t>
      </w:r>
      <w:proofErr w:type="spellStart"/>
      <w:r w:rsidRPr="009F371C">
        <w:rPr>
          <w:rFonts w:ascii="Times New Roman" w:hAnsi="Times New Roman" w:cs="Times New Roman"/>
        </w:rPr>
        <w:t>Martínez-García</w:t>
      </w:r>
      <w:proofErr w:type="spellEnd"/>
      <w:r w:rsidRPr="009F371C">
        <w:rPr>
          <w:rFonts w:ascii="Times New Roman" w:hAnsi="Times New Roman" w:cs="Times New Roman"/>
        </w:rPr>
        <w:t xml:space="preserve"> et al., 2016). - , the gene cluster for the genetic factor was not found or incomplete.</w:t>
      </w:r>
    </w:p>
    <w:p w:rsidR="009F371C" w:rsidRPr="009F371C" w:rsidRDefault="009F371C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4D6C1D" w:rsidRDefault="004D6C1D" w:rsidP="009F371C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sectPr w:rsidR="004D6C1D" w:rsidSect="009F371C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2EAF" w:rsidRDefault="00C92EAF" w:rsidP="003121F0">
      <w:pPr>
        <w:spacing w:after="0" w:line="240" w:lineRule="auto"/>
      </w:pPr>
      <w:r>
        <w:separator/>
      </w:r>
    </w:p>
  </w:endnote>
  <w:endnote w:type="continuationSeparator" w:id="0">
    <w:p w:rsidR="00C92EAF" w:rsidRDefault="00C92EAF" w:rsidP="003121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2EAF" w:rsidRDefault="00C92EAF" w:rsidP="003121F0">
      <w:pPr>
        <w:spacing w:after="0" w:line="240" w:lineRule="auto"/>
      </w:pPr>
      <w:r>
        <w:separator/>
      </w:r>
    </w:p>
  </w:footnote>
  <w:footnote w:type="continuationSeparator" w:id="0">
    <w:p w:rsidR="00C92EAF" w:rsidRDefault="00C92EAF" w:rsidP="003121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627415"/>
    <w:multiLevelType w:val="multilevel"/>
    <w:tmpl w:val="4A6EE0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D3F5655"/>
    <w:multiLevelType w:val="multilevel"/>
    <w:tmpl w:val="AA16B0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2254847"/>
    <w:multiLevelType w:val="multilevel"/>
    <w:tmpl w:val="028858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7D712B8E"/>
    <w:multiLevelType w:val="hybridMultilevel"/>
    <w:tmpl w:val="94EEF90E"/>
    <w:lvl w:ilvl="0" w:tplc="F88A63EA">
      <w:start w:val="1"/>
      <w:numFmt w:val="decimal"/>
      <w:lvlText w:val="%1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F371C"/>
    <w:rsid w:val="000048CA"/>
    <w:rsid w:val="000900BA"/>
    <w:rsid w:val="000F6C01"/>
    <w:rsid w:val="00114643"/>
    <w:rsid w:val="001F0A79"/>
    <w:rsid w:val="00227796"/>
    <w:rsid w:val="002A3EFA"/>
    <w:rsid w:val="003121F0"/>
    <w:rsid w:val="00317B30"/>
    <w:rsid w:val="004672B4"/>
    <w:rsid w:val="004D6C1D"/>
    <w:rsid w:val="004E06A4"/>
    <w:rsid w:val="005352A6"/>
    <w:rsid w:val="005B48DD"/>
    <w:rsid w:val="00601C88"/>
    <w:rsid w:val="006529E9"/>
    <w:rsid w:val="006A410B"/>
    <w:rsid w:val="006B0136"/>
    <w:rsid w:val="006B5E0B"/>
    <w:rsid w:val="00716F09"/>
    <w:rsid w:val="007269FE"/>
    <w:rsid w:val="00742DD3"/>
    <w:rsid w:val="007C4E6B"/>
    <w:rsid w:val="00882EBA"/>
    <w:rsid w:val="008F3C14"/>
    <w:rsid w:val="00926518"/>
    <w:rsid w:val="00946C07"/>
    <w:rsid w:val="009628BB"/>
    <w:rsid w:val="009A5D48"/>
    <w:rsid w:val="009F371C"/>
    <w:rsid w:val="00A97F5F"/>
    <w:rsid w:val="00AB7A38"/>
    <w:rsid w:val="00AC1635"/>
    <w:rsid w:val="00B1782E"/>
    <w:rsid w:val="00B66A8C"/>
    <w:rsid w:val="00C21118"/>
    <w:rsid w:val="00C92EAF"/>
    <w:rsid w:val="00CF3539"/>
    <w:rsid w:val="00D036C3"/>
    <w:rsid w:val="00D14AD0"/>
    <w:rsid w:val="00D610A9"/>
    <w:rsid w:val="00D8650C"/>
    <w:rsid w:val="00DA447E"/>
    <w:rsid w:val="00DA625A"/>
    <w:rsid w:val="00DB7D24"/>
    <w:rsid w:val="00ED11B0"/>
    <w:rsid w:val="00F07E5D"/>
    <w:rsid w:val="00F876C9"/>
    <w:rsid w:val="00FB1CC5"/>
    <w:rsid w:val="00FF2B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B30"/>
  </w:style>
  <w:style w:type="paragraph" w:styleId="Ttulo1">
    <w:name w:val="heading 1"/>
    <w:basedOn w:val="Normal"/>
    <w:next w:val="Normal"/>
    <w:link w:val="Ttulo1Car"/>
    <w:uiPriority w:val="9"/>
    <w:qFormat/>
    <w:rsid w:val="009F371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F371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numbering" w:customStyle="1" w:styleId="Sinlista1">
    <w:name w:val="Sin lista1"/>
    <w:next w:val="Sinlista"/>
    <w:uiPriority w:val="99"/>
    <w:semiHidden/>
    <w:unhideWhenUsed/>
    <w:rsid w:val="009F371C"/>
  </w:style>
  <w:style w:type="character" w:styleId="Hipervnculo">
    <w:name w:val="Hyperlink"/>
    <w:basedOn w:val="Fuentedeprrafopredeter"/>
    <w:uiPriority w:val="99"/>
    <w:unhideWhenUsed/>
    <w:rsid w:val="009F371C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9F37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ombreadoclaro1">
    <w:name w:val="Sombreado claro1"/>
    <w:basedOn w:val="Tablanormal"/>
    <w:uiPriority w:val="60"/>
    <w:rsid w:val="009F371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F37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F371C"/>
    <w:rPr>
      <w:rFonts w:ascii="Times New Roman" w:eastAsia="Times New Roman" w:hAnsi="Times New Roman" w:cs="Times New Roman"/>
      <w:sz w:val="24"/>
      <w:szCs w:val="24"/>
    </w:rPr>
  </w:style>
  <w:style w:type="character" w:styleId="Refdecomentario">
    <w:name w:val="annotation reference"/>
    <w:uiPriority w:val="99"/>
    <w:semiHidden/>
    <w:unhideWhenUsed/>
    <w:rsid w:val="009F371C"/>
    <w:rPr>
      <w:sz w:val="18"/>
      <w:szCs w:val="18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9F371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2">
    <w:name w:val="Tabla con cuadrícula2"/>
    <w:basedOn w:val="Tablanormal"/>
    <w:next w:val="Tablaconcuadrcula"/>
    <w:uiPriority w:val="59"/>
    <w:rsid w:val="009F37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3">
    <w:name w:val="Tabla con cuadrícula3"/>
    <w:basedOn w:val="Tablanormal"/>
    <w:next w:val="Tablaconcuadrcula"/>
    <w:uiPriority w:val="59"/>
    <w:rsid w:val="009F37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9F371C"/>
  </w:style>
  <w:style w:type="table" w:customStyle="1" w:styleId="Sombreadomedio21">
    <w:name w:val="Sombreado medio 21"/>
    <w:basedOn w:val="Tablanormal"/>
    <w:uiPriority w:val="64"/>
    <w:rsid w:val="009F371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9F37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F371C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9F371C"/>
    <w:pPr>
      <w:ind w:left="720"/>
      <w:contextualSpacing/>
    </w:p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F371C"/>
    <w:pPr>
      <w:spacing w:after="200"/>
    </w:pPr>
    <w:rPr>
      <w:rFonts w:asciiTheme="minorHAnsi" w:eastAsiaTheme="minorHAnsi" w:hAnsiTheme="minorHAnsi" w:cstheme="minorBidi"/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F371C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Fuentedeprrafopredeter"/>
    <w:rsid w:val="009F371C"/>
  </w:style>
  <w:style w:type="paragraph" w:styleId="Revisin">
    <w:name w:val="Revision"/>
    <w:hidden/>
    <w:uiPriority w:val="99"/>
    <w:semiHidden/>
    <w:rsid w:val="009F371C"/>
    <w:pPr>
      <w:spacing w:after="0" w:line="240" w:lineRule="auto"/>
    </w:p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9F371C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9F371C"/>
  </w:style>
  <w:style w:type="paragraph" w:styleId="NormalWeb">
    <w:name w:val="Normal (Web)"/>
    <w:basedOn w:val="Normal"/>
    <w:uiPriority w:val="99"/>
    <w:unhideWhenUsed/>
    <w:rsid w:val="009F371C"/>
    <w:rPr>
      <w:rFonts w:ascii="Times New Roman" w:hAnsi="Times New Roman" w:cs="Times New Roman"/>
      <w:sz w:val="24"/>
      <w:szCs w:val="24"/>
    </w:rPr>
  </w:style>
  <w:style w:type="character" w:customStyle="1" w:styleId="ref-title">
    <w:name w:val="ref-title"/>
    <w:basedOn w:val="Fuentedeprrafopredeter"/>
    <w:rsid w:val="009F371C"/>
  </w:style>
  <w:style w:type="character" w:customStyle="1" w:styleId="ref-journal">
    <w:name w:val="ref-journal"/>
    <w:basedOn w:val="Fuentedeprrafopredeter"/>
    <w:rsid w:val="009F371C"/>
  </w:style>
  <w:style w:type="character" w:customStyle="1" w:styleId="ref-vol">
    <w:name w:val="ref-vol"/>
    <w:basedOn w:val="Fuentedeprrafopredeter"/>
    <w:rsid w:val="009F371C"/>
  </w:style>
  <w:style w:type="character" w:customStyle="1" w:styleId="reference-bold">
    <w:name w:val="reference-bold"/>
    <w:basedOn w:val="Fuentedeprrafopredeter"/>
    <w:rsid w:val="009F371C"/>
  </w:style>
  <w:style w:type="character" w:customStyle="1" w:styleId="reference-year">
    <w:name w:val="reference-year"/>
    <w:basedOn w:val="Fuentedeprrafopredeter"/>
    <w:rsid w:val="009F371C"/>
  </w:style>
  <w:style w:type="character" w:customStyle="1" w:styleId="reference-italic">
    <w:name w:val="reference-italic"/>
    <w:basedOn w:val="Fuentedeprrafopredeter"/>
    <w:rsid w:val="009F371C"/>
  </w:style>
  <w:style w:type="character" w:customStyle="1" w:styleId="reference-source">
    <w:name w:val="reference-source"/>
    <w:basedOn w:val="Fuentedeprrafopredeter"/>
    <w:rsid w:val="009F371C"/>
  </w:style>
  <w:style w:type="character" w:customStyle="1" w:styleId="reference-volume">
    <w:name w:val="reference-volume"/>
    <w:basedOn w:val="Fuentedeprrafopredeter"/>
    <w:rsid w:val="009F371C"/>
  </w:style>
  <w:style w:type="character" w:customStyle="1" w:styleId="reference-fpage">
    <w:name w:val="reference-fpage"/>
    <w:basedOn w:val="Fuentedeprrafopredeter"/>
    <w:rsid w:val="009F371C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9F371C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9F371C"/>
    <w:rPr>
      <w:rFonts w:ascii="Consolas" w:hAnsi="Consolas" w:cs="Consolas"/>
      <w:sz w:val="20"/>
      <w:szCs w:val="20"/>
    </w:rPr>
  </w:style>
  <w:style w:type="character" w:styleId="nfasis">
    <w:name w:val="Emphasis"/>
    <w:basedOn w:val="Fuentedeprrafopredeter"/>
    <w:uiPriority w:val="20"/>
    <w:qFormat/>
    <w:rsid w:val="009F371C"/>
    <w:rPr>
      <w:i/>
      <w:iCs/>
    </w:rPr>
  </w:style>
  <w:style w:type="paragraph" w:styleId="Textoindependiente2">
    <w:name w:val="Body Text 2"/>
    <w:basedOn w:val="Normal"/>
    <w:link w:val="Textoindependiente2Car"/>
    <w:uiPriority w:val="99"/>
    <w:semiHidden/>
    <w:unhideWhenUsed/>
    <w:rsid w:val="009F371C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rsid w:val="009F371C"/>
  </w:style>
  <w:style w:type="numbering" w:customStyle="1" w:styleId="Sinlista2">
    <w:name w:val="Sin lista2"/>
    <w:next w:val="Sinlista"/>
    <w:uiPriority w:val="99"/>
    <w:semiHidden/>
    <w:unhideWhenUsed/>
    <w:rsid w:val="009F371C"/>
  </w:style>
  <w:style w:type="table" w:customStyle="1" w:styleId="Tablaconcuadrcula4">
    <w:name w:val="Tabla con cuadrícula4"/>
    <w:basedOn w:val="Tablanormal"/>
    <w:next w:val="Tablaconcuadrcula"/>
    <w:uiPriority w:val="59"/>
    <w:rsid w:val="009F37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ombreadoclaro11">
    <w:name w:val="Sombreado claro11"/>
    <w:basedOn w:val="Tablanormal"/>
    <w:uiPriority w:val="60"/>
    <w:rsid w:val="009F371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aconcuadrcula11">
    <w:name w:val="Tabla con cuadrícula11"/>
    <w:basedOn w:val="Tablanormal"/>
    <w:next w:val="Tablaconcuadrcula"/>
    <w:uiPriority w:val="59"/>
    <w:rsid w:val="009F371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21">
    <w:name w:val="Tabla con cuadrícula21"/>
    <w:basedOn w:val="Tablanormal"/>
    <w:next w:val="Tablaconcuadrcula"/>
    <w:uiPriority w:val="59"/>
    <w:rsid w:val="009F37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31">
    <w:name w:val="Tabla con cuadrícula31"/>
    <w:basedOn w:val="Tablanormal"/>
    <w:next w:val="Tablaconcuadrcula"/>
    <w:uiPriority w:val="59"/>
    <w:rsid w:val="009F37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ombreadomedio211">
    <w:name w:val="Sombreado medio 211"/>
    <w:basedOn w:val="Tablanormal"/>
    <w:uiPriority w:val="64"/>
    <w:rsid w:val="009F371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3121F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121F0"/>
  </w:style>
  <w:style w:type="paragraph" w:styleId="Piedepgina">
    <w:name w:val="footer"/>
    <w:basedOn w:val="Normal"/>
    <w:link w:val="PiedepginaCar"/>
    <w:uiPriority w:val="99"/>
    <w:unhideWhenUsed/>
    <w:rsid w:val="003121F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121F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F371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F371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numbering" w:customStyle="1" w:styleId="Sinlista1">
    <w:name w:val="Sin lista1"/>
    <w:next w:val="Sinlista"/>
    <w:uiPriority w:val="99"/>
    <w:semiHidden/>
    <w:unhideWhenUsed/>
    <w:rsid w:val="009F371C"/>
  </w:style>
  <w:style w:type="character" w:styleId="Hipervnculo">
    <w:name w:val="Hyperlink"/>
    <w:basedOn w:val="Fuentedeprrafopredeter"/>
    <w:uiPriority w:val="99"/>
    <w:unhideWhenUsed/>
    <w:rsid w:val="009F371C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9F3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doclaro1">
    <w:name w:val="Sombreado claro1"/>
    <w:basedOn w:val="Tablanormal"/>
    <w:uiPriority w:val="60"/>
    <w:rsid w:val="009F371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F37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F371C"/>
    <w:rPr>
      <w:rFonts w:ascii="Times New Roman" w:eastAsia="Times New Roman" w:hAnsi="Times New Roman" w:cs="Times New Roman"/>
      <w:sz w:val="24"/>
      <w:szCs w:val="24"/>
    </w:rPr>
  </w:style>
  <w:style w:type="character" w:styleId="Refdecomentario">
    <w:name w:val="annotation reference"/>
    <w:uiPriority w:val="99"/>
    <w:semiHidden/>
    <w:unhideWhenUsed/>
    <w:rsid w:val="009F371C"/>
    <w:rPr>
      <w:sz w:val="18"/>
      <w:szCs w:val="18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9F371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anormal"/>
    <w:next w:val="Tablaconcuadrcula"/>
    <w:uiPriority w:val="59"/>
    <w:rsid w:val="009F3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3">
    <w:name w:val="Tabla con cuadrícula3"/>
    <w:basedOn w:val="Tablanormal"/>
    <w:next w:val="Tablaconcuadrcula"/>
    <w:uiPriority w:val="59"/>
    <w:rsid w:val="009F3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9F371C"/>
  </w:style>
  <w:style w:type="table" w:customStyle="1" w:styleId="Sombreadomedio21">
    <w:name w:val="Sombreado medio 21"/>
    <w:basedOn w:val="Tablanormal"/>
    <w:uiPriority w:val="64"/>
    <w:rsid w:val="009F371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9F37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F371C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9F371C"/>
    <w:pPr>
      <w:ind w:left="720"/>
      <w:contextualSpacing/>
    </w:p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F371C"/>
    <w:pPr>
      <w:spacing w:after="200"/>
    </w:pPr>
    <w:rPr>
      <w:rFonts w:asciiTheme="minorHAnsi" w:eastAsiaTheme="minorHAnsi" w:hAnsiTheme="minorHAnsi" w:cstheme="minorBidi"/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F371C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Fuentedeprrafopredeter"/>
    <w:rsid w:val="009F371C"/>
  </w:style>
  <w:style w:type="paragraph" w:styleId="Revisin">
    <w:name w:val="Revision"/>
    <w:hidden/>
    <w:uiPriority w:val="99"/>
    <w:semiHidden/>
    <w:rsid w:val="009F371C"/>
    <w:pPr>
      <w:spacing w:after="0" w:line="240" w:lineRule="auto"/>
    </w:p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9F371C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9F371C"/>
  </w:style>
  <w:style w:type="paragraph" w:styleId="NormalWeb">
    <w:name w:val="Normal (Web)"/>
    <w:basedOn w:val="Normal"/>
    <w:uiPriority w:val="99"/>
    <w:unhideWhenUsed/>
    <w:rsid w:val="009F371C"/>
    <w:rPr>
      <w:rFonts w:ascii="Times New Roman" w:hAnsi="Times New Roman" w:cs="Times New Roman"/>
      <w:sz w:val="24"/>
      <w:szCs w:val="24"/>
    </w:rPr>
  </w:style>
  <w:style w:type="character" w:customStyle="1" w:styleId="ref-title">
    <w:name w:val="ref-title"/>
    <w:basedOn w:val="Fuentedeprrafopredeter"/>
    <w:rsid w:val="009F371C"/>
  </w:style>
  <w:style w:type="character" w:customStyle="1" w:styleId="ref-journal">
    <w:name w:val="ref-journal"/>
    <w:basedOn w:val="Fuentedeprrafopredeter"/>
    <w:rsid w:val="009F371C"/>
  </w:style>
  <w:style w:type="character" w:customStyle="1" w:styleId="ref-vol">
    <w:name w:val="ref-vol"/>
    <w:basedOn w:val="Fuentedeprrafopredeter"/>
    <w:rsid w:val="009F371C"/>
  </w:style>
  <w:style w:type="character" w:customStyle="1" w:styleId="reference-bold">
    <w:name w:val="reference-bold"/>
    <w:basedOn w:val="Fuentedeprrafopredeter"/>
    <w:rsid w:val="009F371C"/>
  </w:style>
  <w:style w:type="character" w:customStyle="1" w:styleId="reference-year">
    <w:name w:val="reference-year"/>
    <w:basedOn w:val="Fuentedeprrafopredeter"/>
    <w:rsid w:val="009F371C"/>
  </w:style>
  <w:style w:type="character" w:customStyle="1" w:styleId="reference-italic">
    <w:name w:val="reference-italic"/>
    <w:basedOn w:val="Fuentedeprrafopredeter"/>
    <w:rsid w:val="009F371C"/>
  </w:style>
  <w:style w:type="character" w:customStyle="1" w:styleId="reference-source">
    <w:name w:val="reference-source"/>
    <w:basedOn w:val="Fuentedeprrafopredeter"/>
    <w:rsid w:val="009F371C"/>
  </w:style>
  <w:style w:type="character" w:customStyle="1" w:styleId="reference-volume">
    <w:name w:val="reference-volume"/>
    <w:basedOn w:val="Fuentedeprrafopredeter"/>
    <w:rsid w:val="009F371C"/>
  </w:style>
  <w:style w:type="character" w:customStyle="1" w:styleId="reference-fpage">
    <w:name w:val="reference-fpage"/>
    <w:basedOn w:val="Fuentedeprrafopredeter"/>
    <w:rsid w:val="009F371C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9F371C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9F371C"/>
    <w:rPr>
      <w:rFonts w:ascii="Consolas" w:hAnsi="Consolas" w:cs="Consolas"/>
      <w:sz w:val="20"/>
      <w:szCs w:val="20"/>
    </w:rPr>
  </w:style>
  <w:style w:type="character" w:styleId="nfasis">
    <w:name w:val="Emphasis"/>
    <w:basedOn w:val="Fuentedeprrafopredeter"/>
    <w:uiPriority w:val="20"/>
    <w:qFormat/>
    <w:rsid w:val="009F371C"/>
    <w:rPr>
      <w:i/>
      <w:iCs/>
    </w:rPr>
  </w:style>
  <w:style w:type="paragraph" w:styleId="Textoindependiente2">
    <w:name w:val="Body Text 2"/>
    <w:basedOn w:val="Normal"/>
    <w:link w:val="Textoindependiente2Car"/>
    <w:uiPriority w:val="99"/>
    <w:semiHidden/>
    <w:unhideWhenUsed/>
    <w:rsid w:val="009F371C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rsid w:val="009F371C"/>
  </w:style>
  <w:style w:type="numbering" w:customStyle="1" w:styleId="Sinlista2">
    <w:name w:val="Sin lista2"/>
    <w:next w:val="Sinlista"/>
    <w:uiPriority w:val="99"/>
    <w:semiHidden/>
    <w:unhideWhenUsed/>
    <w:rsid w:val="009F371C"/>
  </w:style>
  <w:style w:type="table" w:customStyle="1" w:styleId="Tablaconcuadrcula4">
    <w:name w:val="Tabla con cuadrícula4"/>
    <w:basedOn w:val="Tablanormal"/>
    <w:next w:val="Tablaconcuadrcula"/>
    <w:uiPriority w:val="59"/>
    <w:rsid w:val="009F3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doclaro11">
    <w:name w:val="Sombreado claro11"/>
    <w:basedOn w:val="Tablanormal"/>
    <w:uiPriority w:val="60"/>
    <w:rsid w:val="009F371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aconcuadrcula11">
    <w:name w:val="Tabla con cuadrícula11"/>
    <w:basedOn w:val="Tablanormal"/>
    <w:next w:val="Tablaconcuadrcula"/>
    <w:uiPriority w:val="59"/>
    <w:rsid w:val="009F371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1">
    <w:name w:val="Tabla con cuadrícula21"/>
    <w:basedOn w:val="Tablanormal"/>
    <w:next w:val="Tablaconcuadrcula"/>
    <w:uiPriority w:val="59"/>
    <w:rsid w:val="009F3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31">
    <w:name w:val="Tabla con cuadrícula31"/>
    <w:basedOn w:val="Tablanormal"/>
    <w:next w:val="Tablaconcuadrcula"/>
    <w:uiPriority w:val="59"/>
    <w:rsid w:val="009F3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domedio211">
    <w:name w:val="Sombreado medio 211"/>
    <w:basedOn w:val="Tablanormal"/>
    <w:uiPriority w:val="64"/>
    <w:rsid w:val="009F371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3121F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121F0"/>
  </w:style>
  <w:style w:type="paragraph" w:styleId="Piedepgina">
    <w:name w:val="footer"/>
    <w:basedOn w:val="Normal"/>
    <w:link w:val="PiedepginaCar"/>
    <w:uiPriority w:val="99"/>
    <w:unhideWhenUsed/>
    <w:rsid w:val="003121F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121F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07/relationships/stylesWithEffects" Target="stylesWithEffect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6A2E7C-81A0-4EF4-BB88-C120E682F20D}">
  <ds:schemaRefs>
    <ds:schemaRef ds:uri="http://schemas.microsoft.com/office/2006/metadata/properties"/>
    <ds:schemaRef ds:uri="fa52ae8b-2b36-4137-9bde-d98e18ca3240"/>
  </ds:schemaRefs>
</ds:datastoreItem>
</file>

<file path=customXml/itemProps2.xml><?xml version="1.0" encoding="utf-8"?>
<ds:datastoreItem xmlns:ds="http://schemas.openxmlformats.org/officeDocument/2006/customXml" ds:itemID="{8CDC25FC-D6C0-4F58-90C0-25FFEF27A98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A42F2C-54AF-4D56-8A99-BEB8B252ED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52ae8b-2b36-4137-9bde-d98e18ca3240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79FD4B91-FFD7-41E8-A956-C75AB34ECE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584</Words>
  <Characters>8712</Characters>
  <Application>Microsoft Office Word</Application>
  <DocSecurity>0</DocSecurity>
  <Lines>72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2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Administrador</cp:lastModifiedBy>
  <cp:revision>2</cp:revision>
  <dcterms:created xsi:type="dcterms:W3CDTF">2018-02-14T11:45:00Z</dcterms:created>
  <dcterms:modified xsi:type="dcterms:W3CDTF">2018-02-14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